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C77" w:rsidRPr="00C301A3" w:rsidRDefault="00176C77" w:rsidP="006672B8">
      <w:pPr>
        <w:rPr>
          <w:rFonts w:asciiTheme="majorBidi" w:hAnsiTheme="majorBidi" w:cstheme="majorBidi"/>
          <w:sz w:val="24"/>
          <w:szCs w:val="24"/>
        </w:rPr>
      </w:pPr>
      <w:r w:rsidRPr="00176C7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6672B8">
        <w:rPr>
          <w:rFonts w:asciiTheme="majorBidi" w:hAnsiTheme="majorBidi" w:cstheme="majorBidi"/>
          <w:b/>
          <w:bCs/>
          <w:sz w:val="24"/>
          <w:szCs w:val="24"/>
        </w:rPr>
        <w:t>S6</w:t>
      </w:r>
      <w:r w:rsidRPr="00176C7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672B8">
        <w:rPr>
          <w:rFonts w:asciiTheme="majorBidi" w:hAnsiTheme="majorBidi" w:cstheme="majorBidi"/>
          <w:b/>
          <w:bCs/>
          <w:sz w:val="24"/>
          <w:szCs w:val="24"/>
        </w:rPr>
        <w:t xml:space="preserve">Top ten </w:t>
      </w:r>
      <w:proofErr w:type="spellStart"/>
      <w:r w:rsidRPr="00176C77">
        <w:rPr>
          <w:rFonts w:asciiTheme="majorBidi" w:hAnsiTheme="majorBidi" w:cstheme="majorBidi"/>
          <w:b/>
          <w:bCs/>
          <w:sz w:val="24"/>
          <w:szCs w:val="24"/>
        </w:rPr>
        <w:t>BLAST</w:t>
      </w:r>
      <w:r w:rsidR="006672B8">
        <w:rPr>
          <w:rFonts w:asciiTheme="majorBidi" w:hAnsiTheme="majorBidi" w:cstheme="majorBidi"/>
          <w:b/>
          <w:bCs/>
          <w:sz w:val="24"/>
          <w:szCs w:val="24"/>
        </w:rPr>
        <w:t>n</w:t>
      </w:r>
      <w:proofErr w:type="spellEnd"/>
      <w:r w:rsidRPr="00176C7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672B8">
        <w:rPr>
          <w:rFonts w:asciiTheme="majorBidi" w:hAnsiTheme="majorBidi" w:cstheme="majorBidi"/>
          <w:b/>
          <w:bCs/>
          <w:sz w:val="24"/>
          <w:szCs w:val="24"/>
        </w:rPr>
        <w:t>hits</w:t>
      </w:r>
      <w:r w:rsidRPr="00176C77">
        <w:rPr>
          <w:rFonts w:asciiTheme="majorBidi" w:hAnsiTheme="majorBidi" w:cstheme="majorBidi"/>
          <w:b/>
          <w:bCs/>
          <w:sz w:val="24"/>
          <w:szCs w:val="24"/>
        </w:rPr>
        <w:t xml:space="preserve"> for </w:t>
      </w:r>
      <w:r w:rsidR="006672B8">
        <w:rPr>
          <w:rFonts w:asciiTheme="majorBidi" w:hAnsiTheme="majorBidi" w:cstheme="majorBidi"/>
          <w:b/>
          <w:bCs/>
          <w:sz w:val="24"/>
          <w:szCs w:val="24"/>
        </w:rPr>
        <w:t>the ten selected candidate genes against</w:t>
      </w:r>
      <w:r w:rsidRPr="00176C7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672B8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proofErr w:type="spellStart"/>
      <w:r w:rsidRPr="00176C77">
        <w:rPr>
          <w:rFonts w:asciiTheme="majorBidi" w:hAnsiTheme="majorBidi" w:cstheme="majorBidi"/>
          <w:b/>
          <w:bCs/>
          <w:sz w:val="24"/>
          <w:szCs w:val="24"/>
        </w:rPr>
        <w:t>GenBank</w:t>
      </w:r>
      <w:proofErr w:type="spellEnd"/>
      <w:r w:rsidR="006672B8">
        <w:rPr>
          <w:rFonts w:asciiTheme="majorBidi" w:hAnsiTheme="majorBidi" w:cstheme="majorBidi"/>
          <w:b/>
          <w:bCs/>
          <w:sz w:val="24"/>
          <w:szCs w:val="24"/>
        </w:rPr>
        <w:t xml:space="preserve">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0"/>
        <w:gridCol w:w="1026"/>
        <w:gridCol w:w="4713"/>
        <w:gridCol w:w="2313"/>
      </w:tblGrid>
      <w:tr w:rsidR="00C301A3" w:rsidTr="006672B8">
        <w:tc>
          <w:tcPr>
            <w:tcW w:w="112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76C77" w:rsidRPr="006672B8" w:rsidRDefault="00176C77" w:rsidP="006672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672B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</w:t>
            </w:r>
            <w:r w:rsidRPr="006672B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 xml:space="preserve"> symbol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76C77" w:rsidRPr="006672B8" w:rsidRDefault="006672B8" w:rsidP="006672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505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76C77" w:rsidRPr="006672B8" w:rsidRDefault="00C301A3" w:rsidP="006672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672B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76C77" w:rsidRPr="006672B8" w:rsidRDefault="00C301A3" w:rsidP="006672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672B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ssion</w:t>
            </w:r>
          </w:p>
        </w:tc>
      </w:tr>
      <w:tr w:rsidR="00C301A3" w:rsidTr="006672B8">
        <w:tc>
          <w:tcPr>
            <w:tcW w:w="112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76C77" w:rsidRDefault="00176C7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P2</w:t>
            </w:r>
          </w:p>
        </w:tc>
        <w:tc>
          <w:tcPr>
            <w:tcW w:w="108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76C77" w:rsidRDefault="00176C7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05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76C7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5" w:anchor="alnHdr_685836931" w:tooltip="Go to alignment for Gynura bicolor GbMYB2b mRNA for transcription factor MYB2b, complete cds" w:history="1">
              <w:proofErr w:type="spellStart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Gynura</w:t>
              </w:r>
              <w:proofErr w:type="spellEnd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bicolor</w:t>
              </w:r>
              <w:proofErr w:type="spellEnd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 xml:space="preserve">GbMYB2b mRNA for transcription factor MYB2b, complete </w:t>
              </w:r>
              <w:proofErr w:type="spellStart"/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76C7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6" w:tgtFrame="lnk1Z7910KE01R" w:tooltip="Show report for AB581527.1" w:history="1"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AB581527.1</w:t>
              </w:r>
            </w:hyperlink>
          </w:p>
        </w:tc>
      </w:tr>
      <w:tr w:rsidR="00C301A3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76C77" w:rsidRDefault="00176C7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176C77" w:rsidRDefault="00176C7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176C7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7" w:anchor="alnHdr_685836929" w:tooltip="Go to alignment for Gynura bicolor GbMYB2a mRNA for transcription factor MYB2a, complete cds" w:history="1">
              <w:proofErr w:type="spellStart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Gynura</w:t>
              </w:r>
              <w:proofErr w:type="spellEnd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bicolor</w:t>
              </w:r>
              <w:proofErr w:type="spellEnd"/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 xml:space="preserve"> GbMYB2a mRNA for transcription factor MYB2a, complete </w:t>
              </w:r>
              <w:proofErr w:type="spellStart"/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76C7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8" w:tgtFrame="lnk1Z7910KE01R" w:tooltip="Show report for AB581526.1" w:history="1"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AB581526.1</w:t>
              </w:r>
            </w:hyperlink>
          </w:p>
        </w:tc>
      </w:tr>
      <w:tr w:rsidR="00C301A3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76C77" w:rsidRDefault="00176C7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176C77" w:rsidRDefault="00176C7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176C7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9" w:anchor="alnHdr_306922321" w:tooltip="Go to alignment for Gynura bicolor GbMYB2 mRNA for transcription factor GbMYB2, complete cds" w:history="1">
              <w:proofErr w:type="spellStart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Gynura</w:t>
              </w:r>
              <w:proofErr w:type="spellEnd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bicolor</w:t>
              </w:r>
              <w:proofErr w:type="spellEnd"/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 xml:space="preserve"> GbMYB2 mRNA for transcription factor GbMYB2, complete </w:t>
              </w:r>
              <w:proofErr w:type="spellStart"/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76C7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0" w:tgtFrame="lnk1Z7910KE01R" w:tooltip="Show report for AB550245.1" w:history="1"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AB550245.1</w:t>
              </w:r>
            </w:hyperlink>
          </w:p>
        </w:tc>
      </w:tr>
      <w:tr w:rsidR="00C301A3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76C77" w:rsidRDefault="00176C7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176C77" w:rsidRDefault="00176C7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176C7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1" w:anchor="alnHdr_306922319" w:tooltip="Go to alignment for Gynura bicolor GbMYB1 mRNA for transcription factor GbMYB1, complete cds" w:history="1">
              <w:proofErr w:type="spellStart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Gynura</w:t>
              </w:r>
              <w:proofErr w:type="spellEnd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bicolor</w:t>
              </w:r>
              <w:proofErr w:type="spellEnd"/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 xml:space="preserve"> GbMYB1 mRNA for transcription factor GbMYB1, complete </w:t>
              </w:r>
              <w:proofErr w:type="spellStart"/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76C7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2" w:tgtFrame="lnk1Z7910KE01R" w:tooltip="Show report for AB550244.1" w:history="1"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AB550244.1</w:t>
              </w:r>
            </w:hyperlink>
          </w:p>
        </w:tc>
      </w:tr>
      <w:tr w:rsidR="00C301A3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76C77" w:rsidRDefault="00176C7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176C77" w:rsidRDefault="00176C7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176C7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3" w:anchor="alnHdr_327165090" w:tooltip="Go to alignment for Dahlia pinnata R3myb mRNA for transcription factor R3myb, complete cds" w:history="1"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Dahlia </w:t>
              </w:r>
              <w:proofErr w:type="spellStart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pinnata</w:t>
              </w:r>
              <w:proofErr w:type="spellEnd"/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 xml:space="preserve"> R3myb mRNA for transcription factor R3myb, complete </w:t>
              </w:r>
              <w:proofErr w:type="spellStart"/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76C7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4" w:tgtFrame="lnk1Z7910KE01R" w:tooltip="Show report for AB621921.1" w:history="1"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AB621921.1</w:t>
              </w:r>
            </w:hyperlink>
          </w:p>
        </w:tc>
      </w:tr>
      <w:tr w:rsidR="00C301A3" w:rsidRPr="00C301A3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76C77" w:rsidRDefault="00176C7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176C77" w:rsidRDefault="00176C7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176C77" w:rsidRPr="005777E0" w:rsidRDefault="006672B8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  <w:hyperlink r:id="rId15" w:anchor="alnHdr_40643885" w:tooltip="Go to alignment for Gerbera hybrid cv. 'Terra Regina' mRNA for MYB10 protein" w:history="1">
              <w:r w:rsidR="00C301A3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pt-PT"/>
                </w:rPr>
                <w:t>Gerbera</w:t>
              </w:r>
              <w:r w:rsidR="00C301A3" w:rsidRPr="005777E0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 xml:space="preserve"> </w:t>
              </w:r>
              <w:proofErr w:type="spellStart"/>
              <w:r w:rsidR="00C301A3" w:rsidRPr="005777E0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hybrid</w:t>
              </w:r>
              <w:proofErr w:type="spellEnd"/>
              <w:r w:rsidR="00C301A3" w:rsidRPr="005777E0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 xml:space="preserve"> cv. 'Terra Regina' </w:t>
              </w:r>
              <w:proofErr w:type="spellStart"/>
              <w:r w:rsidR="00C301A3" w:rsidRPr="005777E0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mRNA</w:t>
              </w:r>
              <w:proofErr w:type="spellEnd"/>
              <w:r w:rsidR="00C301A3" w:rsidRPr="005777E0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 xml:space="preserve"> for MYB10 </w:t>
              </w:r>
              <w:proofErr w:type="spellStart"/>
              <w:r w:rsidR="00C301A3" w:rsidRPr="005777E0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protein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76C77" w:rsidRPr="00C301A3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6" w:tgtFrame="lnk1Z7910KE01R" w:tooltip="Show report for AJ554700.1" w:history="1"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AJ554700.1</w:t>
              </w:r>
            </w:hyperlink>
          </w:p>
        </w:tc>
      </w:tr>
      <w:tr w:rsidR="00C301A3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76C77" w:rsidRPr="00C301A3" w:rsidRDefault="00176C77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176C77" w:rsidRDefault="00176C7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176C7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7" w:anchor="alnHdr_379054200" w:tooltip="Go to alignment for Pericallis cruenta MYB10 mRNA, partial cds" w:history="1">
              <w:proofErr w:type="spellStart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Pericallis</w:t>
              </w:r>
              <w:proofErr w:type="spellEnd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cruenta</w:t>
              </w:r>
              <w:proofErr w:type="spellEnd"/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 xml:space="preserve"> MYB10 mRNA, partial </w:t>
              </w:r>
              <w:proofErr w:type="spellStart"/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76C77" w:rsidRDefault="006672B8" w:rsidP="00C301A3">
            <w:pPr>
              <w:tabs>
                <w:tab w:val="left" w:pos="89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hyperlink r:id="rId18" w:tgtFrame="lnk1Z7910KE01R" w:tooltip="Show report for JF499667.1" w:history="1"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JF499667.1</w:t>
              </w:r>
            </w:hyperlink>
          </w:p>
        </w:tc>
      </w:tr>
      <w:tr w:rsidR="00C301A3" w:rsidRPr="00C301A3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76C77" w:rsidRDefault="00176C7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176C77" w:rsidRDefault="00176C7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176C77" w:rsidRPr="005777E0" w:rsidRDefault="006672B8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  <w:hyperlink r:id="rId19" w:anchor="alnHdr_312222648" w:tooltip="Go to alignment for Dahlia pinnata DvMYB1 mRNA for R2R3-MYB transcriptional factor, complete cds" w:history="1">
              <w:proofErr w:type="spellStart"/>
              <w:r w:rsidR="00C301A3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pt-PT"/>
                </w:rPr>
                <w:t>Dahlia</w:t>
              </w:r>
              <w:proofErr w:type="spellEnd"/>
              <w:r w:rsidR="00C301A3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pt-PT"/>
                </w:rPr>
                <w:t xml:space="preserve"> </w:t>
              </w:r>
              <w:proofErr w:type="spellStart"/>
              <w:r w:rsidR="00C301A3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pt-PT"/>
                </w:rPr>
                <w:t>pinnata</w:t>
              </w:r>
              <w:proofErr w:type="spellEnd"/>
              <w:r w:rsidR="00C301A3" w:rsidRPr="005777E0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 xml:space="preserve"> DvMYB1 </w:t>
              </w:r>
              <w:proofErr w:type="spellStart"/>
              <w:r w:rsidR="00C301A3" w:rsidRPr="005777E0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mRNA</w:t>
              </w:r>
              <w:proofErr w:type="spellEnd"/>
              <w:r w:rsidR="00C301A3" w:rsidRPr="005777E0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 xml:space="preserve"> for R2R3-MYB </w:t>
              </w:r>
              <w:proofErr w:type="spellStart"/>
              <w:r w:rsidR="00C301A3" w:rsidRPr="005777E0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transcriptional</w:t>
              </w:r>
              <w:proofErr w:type="spellEnd"/>
              <w:r w:rsidR="00C301A3" w:rsidRPr="005777E0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 xml:space="preserve"> factor, complete </w:t>
              </w:r>
              <w:proofErr w:type="spellStart"/>
              <w:r w:rsidR="00C301A3" w:rsidRPr="005777E0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76C77" w:rsidRPr="00C301A3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20" w:tgtFrame="lnk1Z7910KE01R" w:tooltip="Show report for AB601003.1" w:history="1"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AB601003.1</w:t>
              </w:r>
            </w:hyperlink>
          </w:p>
        </w:tc>
      </w:tr>
      <w:tr w:rsidR="00C301A3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76C77" w:rsidRPr="00C301A3" w:rsidRDefault="00176C77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176C77" w:rsidRDefault="00C301A3" w:rsidP="00C301A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176C7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21" w:anchor="alnHdr_379054202" w:tooltip="Go to alignment for Chrysanthemum x morifolium MYB10 mRNA, partial cds" w:history="1"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Chrysanthemum </w:t>
              </w:r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 xml:space="preserve">x </w:t>
              </w:r>
              <w:proofErr w:type="spellStart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morifolium</w:t>
              </w:r>
              <w:proofErr w:type="spellEnd"/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 xml:space="preserve"> MYB10 mRNA, partial </w:t>
              </w:r>
              <w:proofErr w:type="spellStart"/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76C7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22" w:tgtFrame="lnk1Z7910KE01R" w:tooltip="Show report for JF499668.1" w:history="1"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JF499668.1</w:t>
              </w:r>
            </w:hyperlink>
          </w:p>
        </w:tc>
      </w:tr>
      <w:tr w:rsidR="00C301A3" w:rsidTr="006672B8"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77" w:rsidRDefault="00176C7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77" w:rsidRDefault="00C301A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7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23" w:anchor="alnHdr_747054803" w:tooltip="Go to alignment for PREDICTED: Sesamum indicum transcription factor MYB114-like (LOC105158544), mRNA" w:history="1"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 xml:space="preserve">PREDICTED: </w:t>
              </w:r>
              <w:proofErr w:type="spellStart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Sesamum</w:t>
              </w:r>
              <w:proofErr w:type="spellEnd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indicum</w:t>
              </w:r>
              <w:proofErr w:type="spellEnd"/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 xml:space="preserve"> transcription factor MYB114-like (LOC105158544), mRNA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7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24" w:tgtFrame="lnk1Z7910KE01R" w:tooltip="Show report for XM_011075327.1" w:history="1"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XM_011075327.1</w:t>
              </w:r>
            </w:hyperlink>
          </w:p>
        </w:tc>
      </w:tr>
      <w:tr w:rsidR="00C301A3" w:rsidTr="006672B8"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01A3" w:rsidRDefault="00C301A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YB114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01A3" w:rsidRDefault="00C301A3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01A3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25" w:anchor="alnHdr_327165090" w:tooltip="Go to alignment for Dahlia pinnata R3myb mRNA for transcription factor R3myb, complete cds" w:history="1"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Dahlia </w:t>
              </w:r>
              <w:proofErr w:type="spellStart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pinnata</w:t>
              </w:r>
              <w:proofErr w:type="spellEnd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 xml:space="preserve">R3myb mRNA for transcription factor R3myb, complete </w:t>
              </w:r>
              <w:proofErr w:type="spellStart"/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01A3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26" w:tgtFrame="lnk1Z7M31W101R" w:tooltip="Show report for AB621921.1" w:history="1"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AB621921.1</w:t>
              </w:r>
            </w:hyperlink>
          </w:p>
        </w:tc>
      </w:tr>
      <w:tr w:rsidR="00C301A3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C301A3" w:rsidRDefault="00C301A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C301A3" w:rsidRDefault="00C301A3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C301A3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27" w:anchor="alnHdr_685836931" w:tooltip="Go to alignment for Gynura bicolor GbMYB2b mRNA for transcription factor MYB2b, complete cds" w:history="1">
              <w:proofErr w:type="spellStart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Gynura</w:t>
              </w:r>
              <w:proofErr w:type="spellEnd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bicolor</w:t>
              </w:r>
              <w:proofErr w:type="spellEnd"/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 xml:space="preserve"> GbMYB2b mRNA for transcription factor MYB2b, complete </w:t>
              </w:r>
              <w:proofErr w:type="spellStart"/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C301A3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28" w:tgtFrame="lnk1Z7M31W101R" w:tooltip="Show report for AB581527.1" w:history="1"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AB581527.1</w:t>
              </w:r>
            </w:hyperlink>
          </w:p>
        </w:tc>
      </w:tr>
      <w:tr w:rsidR="00C301A3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C301A3" w:rsidRDefault="00C301A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C301A3" w:rsidRDefault="00C301A3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C301A3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29" w:anchor="alnHdr_685836929" w:tooltip="Go to alignment for Gynura bicolor GbMYB2a mRNA for transcription factor MYB2a, complete cds" w:history="1">
              <w:proofErr w:type="spellStart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Gynura</w:t>
              </w:r>
              <w:proofErr w:type="spellEnd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bicolor</w:t>
              </w:r>
              <w:proofErr w:type="spellEnd"/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 xml:space="preserve"> GbMYB2a mRNA for transcription factor MYB2a, complete </w:t>
              </w:r>
              <w:proofErr w:type="spellStart"/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C301A3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30" w:tgtFrame="lnk1Z7M31W101R" w:tooltip="Show report for AB581526.1" w:history="1"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AB581526.1</w:t>
              </w:r>
            </w:hyperlink>
          </w:p>
        </w:tc>
      </w:tr>
      <w:tr w:rsidR="00C301A3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C301A3" w:rsidRDefault="00C301A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C301A3" w:rsidRDefault="00C301A3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C301A3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31" w:anchor="alnHdr_306922321" w:tooltip="Go to alignment for Gynura bicolor GbMYB2 mRNA for transcription factor GbMYB2, complete cds" w:history="1">
              <w:proofErr w:type="spellStart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Gynura</w:t>
              </w:r>
              <w:proofErr w:type="spellEnd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bicolor</w:t>
              </w:r>
              <w:proofErr w:type="spellEnd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 xml:space="preserve">GbMYB2 mRNA for transcription factor GbMYB2, complete </w:t>
              </w:r>
              <w:proofErr w:type="spellStart"/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C301A3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32" w:tgtFrame="lnk1Z7M31W101R" w:tooltip="Show report for AB550245.1" w:history="1"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AB550245.1</w:t>
              </w:r>
            </w:hyperlink>
          </w:p>
        </w:tc>
      </w:tr>
      <w:tr w:rsidR="00C301A3" w:rsidRPr="00C301A3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C301A3" w:rsidRDefault="00C301A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C301A3" w:rsidRDefault="00C301A3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C301A3" w:rsidRPr="005777E0" w:rsidRDefault="006672B8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  <w:hyperlink r:id="rId33" w:anchor="alnHdr_40643885" w:tooltip="Go to alignment for Gerbera hybrid cv. 'Terra Regina' mRNA for MYB10 protein" w:history="1">
              <w:r w:rsidR="00C301A3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pt-PT"/>
                </w:rPr>
                <w:t xml:space="preserve">Gerbera </w:t>
              </w:r>
              <w:proofErr w:type="spellStart"/>
              <w:r w:rsidR="00C301A3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pt-PT"/>
                </w:rPr>
                <w:t>hybrid</w:t>
              </w:r>
              <w:proofErr w:type="spellEnd"/>
              <w:r w:rsidR="00C301A3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pt-PT"/>
                </w:rPr>
                <w:t xml:space="preserve"> </w:t>
              </w:r>
              <w:r w:rsidR="00C301A3" w:rsidRPr="005777E0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 xml:space="preserve">cv. 'Terra Regina' </w:t>
              </w:r>
              <w:proofErr w:type="spellStart"/>
              <w:r w:rsidR="00C301A3" w:rsidRPr="005777E0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mRNA</w:t>
              </w:r>
              <w:proofErr w:type="spellEnd"/>
              <w:r w:rsidR="00C301A3" w:rsidRPr="005777E0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 xml:space="preserve"> for MYB10 </w:t>
              </w:r>
              <w:proofErr w:type="spellStart"/>
              <w:r w:rsidR="00C301A3" w:rsidRPr="005777E0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protein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C301A3" w:rsidRPr="00C301A3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34" w:tgtFrame="lnk1Z7M31W101R" w:tooltip="Show report for AJ554700.1" w:history="1"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AJ554700.1</w:t>
              </w:r>
            </w:hyperlink>
          </w:p>
        </w:tc>
      </w:tr>
      <w:tr w:rsidR="00C301A3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C301A3" w:rsidRPr="00C301A3" w:rsidRDefault="00C301A3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C301A3" w:rsidRDefault="00C301A3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C301A3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35" w:anchor="alnHdr_306922319" w:tooltip="Go to alignment for Gynura bicolor GbMYB1 mRNA for transcription factor GbMYB1, complete cds" w:history="1">
              <w:proofErr w:type="spellStart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Gynura</w:t>
              </w:r>
              <w:proofErr w:type="spellEnd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bicolor</w:t>
              </w:r>
              <w:proofErr w:type="spellEnd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 xml:space="preserve">GbMYB1 mRNA for transcription factor GbMYB1, complete </w:t>
              </w:r>
              <w:proofErr w:type="spellStart"/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C301A3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36" w:tgtFrame="lnk1Z7M31W101R" w:tooltip="Show report for AB550244.1" w:history="1"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AB550244.1</w:t>
              </w:r>
            </w:hyperlink>
          </w:p>
        </w:tc>
      </w:tr>
      <w:tr w:rsidR="00C301A3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C301A3" w:rsidRDefault="00C301A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C301A3" w:rsidRDefault="00C301A3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C301A3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37" w:anchor="alnHdr_379054200" w:tooltip="Go to alignment for Pericallis cruenta MYB10 mRNA, partial cds" w:history="1">
              <w:proofErr w:type="spellStart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Pericallis</w:t>
              </w:r>
              <w:proofErr w:type="spellEnd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cruenta</w:t>
              </w:r>
              <w:proofErr w:type="spellEnd"/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 xml:space="preserve"> MYB10 mRNA, partial </w:t>
              </w:r>
              <w:proofErr w:type="spellStart"/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C301A3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38" w:tgtFrame="lnk1Z7M31W101R" w:tooltip="Show report for JF499667.1" w:history="1"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JF499667.1</w:t>
              </w:r>
            </w:hyperlink>
          </w:p>
        </w:tc>
      </w:tr>
      <w:tr w:rsidR="00C301A3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C301A3" w:rsidRDefault="00C301A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C301A3" w:rsidRDefault="00C301A3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C301A3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39" w:anchor="alnHdr_379054202" w:tooltip="Go to alignment for Chrysanthemum x morifolium MYB10 mRNA, partial cds" w:history="1"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Chrysanthemum x </w:t>
              </w:r>
              <w:proofErr w:type="spellStart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morifolium</w:t>
              </w:r>
              <w:proofErr w:type="spellEnd"/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 xml:space="preserve"> MYB10 mRNA, partial </w:t>
              </w:r>
              <w:proofErr w:type="spellStart"/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C301A3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40" w:tgtFrame="lnk1Z7M31W101R" w:tooltip="Show report for JF499668.1" w:history="1"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JF499668.1</w:t>
              </w:r>
            </w:hyperlink>
          </w:p>
        </w:tc>
      </w:tr>
      <w:tr w:rsidR="00C301A3" w:rsidRPr="00C301A3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C301A3" w:rsidRDefault="00C301A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C301A3" w:rsidRDefault="00C301A3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C301A3" w:rsidRPr="005777E0" w:rsidRDefault="006672B8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  <w:hyperlink r:id="rId41" w:anchor="alnHdr_312222648" w:tooltip="Go to alignment for Dahlia pinnata DvMYB1 mRNA for R2R3-MYB transcriptional factor, complete cds" w:history="1">
              <w:proofErr w:type="spellStart"/>
              <w:r w:rsidR="00C301A3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pt-PT"/>
                </w:rPr>
                <w:t>Dahlia</w:t>
              </w:r>
              <w:proofErr w:type="spellEnd"/>
              <w:r w:rsidR="00C301A3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pt-PT"/>
                </w:rPr>
                <w:t xml:space="preserve"> </w:t>
              </w:r>
              <w:proofErr w:type="spellStart"/>
              <w:r w:rsidR="00C301A3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pt-PT"/>
                </w:rPr>
                <w:t>pinnata</w:t>
              </w:r>
              <w:proofErr w:type="spellEnd"/>
              <w:r w:rsidR="00C301A3" w:rsidRPr="005777E0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 xml:space="preserve"> DvMYB1 </w:t>
              </w:r>
              <w:proofErr w:type="spellStart"/>
              <w:r w:rsidR="00C301A3" w:rsidRPr="005777E0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mRNA</w:t>
              </w:r>
              <w:proofErr w:type="spellEnd"/>
              <w:r w:rsidR="00C301A3" w:rsidRPr="005777E0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 xml:space="preserve"> for R2R3-MYB </w:t>
              </w:r>
              <w:proofErr w:type="spellStart"/>
              <w:r w:rsidR="00C301A3" w:rsidRPr="005777E0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transcriptional</w:t>
              </w:r>
              <w:proofErr w:type="spellEnd"/>
              <w:r w:rsidR="00C301A3" w:rsidRPr="005777E0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 xml:space="preserve"> factor, complete </w:t>
              </w:r>
              <w:proofErr w:type="spellStart"/>
              <w:r w:rsidR="00C301A3" w:rsidRPr="005777E0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C301A3" w:rsidRPr="00C301A3" w:rsidRDefault="006672B8" w:rsidP="00C301A3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42" w:tgtFrame="lnk1Z7M31W101R" w:tooltip="Show report for AB601003.1" w:history="1"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AB601003.1</w:t>
              </w:r>
            </w:hyperlink>
          </w:p>
        </w:tc>
      </w:tr>
      <w:tr w:rsidR="00C301A3" w:rsidTr="006672B8"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01A3" w:rsidRPr="00C301A3" w:rsidRDefault="00C301A3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01A3" w:rsidRDefault="00C301A3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01A3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43" w:anchor="alnHdr_543175119" w:tooltip="Go to alignment for Actinidia chinensis MYB family transcription factor mRNA, complete cds" w:history="1">
              <w:proofErr w:type="spellStart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Actinidia</w:t>
              </w:r>
              <w:proofErr w:type="spellEnd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C301A3" w:rsidRPr="00C301A3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chinensis</w:t>
              </w:r>
              <w:proofErr w:type="spellEnd"/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 xml:space="preserve"> MYB family transcription factor mRNA, complete </w:t>
              </w:r>
              <w:proofErr w:type="spellStart"/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01A3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44" w:tgtFrame="lnk1Z7M31W101R" w:tooltip="Show report for KF157390.1" w:history="1">
              <w:r w:rsidR="00C301A3" w:rsidRPr="00C301A3">
                <w:rPr>
                  <w:rFonts w:asciiTheme="majorBidi" w:hAnsiTheme="majorBidi" w:cstheme="majorBidi"/>
                  <w:sz w:val="24"/>
                  <w:szCs w:val="24"/>
                </w:rPr>
                <w:t>KF157390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pt-PT"/>
              </w:rPr>
              <w:t>F3H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45" w:anchor="alnHdr_171906247" w:tooltip="Go to alignment for Hieracium pilosella flavanone-3-beta-hydroxylase mRNA, complete cds" w:history="1">
              <w:proofErr w:type="spellStart"/>
              <w:r w:rsidR="005777E0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Hieracium</w:t>
              </w:r>
              <w:proofErr w:type="spellEnd"/>
              <w:r w:rsidR="005777E0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5777E0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pilosella</w:t>
              </w:r>
              <w:proofErr w:type="spellEnd"/>
              <w:r w:rsidR="005777E0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 xml:space="preserve">flavanone-3-beta-hydroxylase mRNA, complete </w:t>
              </w:r>
              <w:proofErr w:type="spellStart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7E0" w:rsidRPr="005777E0" w:rsidRDefault="006672B8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46" w:tgtFrame="lnk22057MHX01R" w:tooltip="Show report for EU561014.1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EU561014.1</w:t>
              </w:r>
            </w:hyperlink>
          </w:p>
        </w:tc>
      </w:tr>
      <w:tr w:rsidR="005777E0" w:rsidRP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6672B8" w:rsidRDefault="006672B8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  <w:hyperlink r:id="rId47" w:anchor="alnHdr_299888981" w:tooltip="Go to alignment for Lactuca sativa F3H mRNA for flavanone-3-beta-hydroxylase, partial cds" w:history="1">
              <w:r w:rsidR="005777E0" w:rsidRPr="006672B8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pt-PT"/>
                </w:rPr>
                <w:t>Lactuca sativa</w:t>
              </w:r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 xml:space="preserve"> F3H </w:t>
              </w:r>
              <w:proofErr w:type="spellStart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mRNA</w:t>
              </w:r>
              <w:proofErr w:type="spellEnd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 xml:space="preserve"> for flavanone-3-beta-hydroxylase, </w:t>
              </w:r>
              <w:proofErr w:type="spellStart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partial</w:t>
              </w:r>
              <w:proofErr w:type="spellEnd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 xml:space="preserve"> </w:t>
              </w:r>
              <w:proofErr w:type="spellStart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48" w:tgtFrame="lnk22057MHX01R" w:tooltip="Show report for AB525910.1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AB525910.1</w:t>
              </w:r>
            </w:hyperlink>
          </w:p>
        </w:tc>
      </w:tr>
      <w:tr w:rsidR="005777E0" w:rsidRP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6672B8" w:rsidRDefault="006672B8">
            <w:pPr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hyperlink r:id="rId49" w:anchor="alnHdr_2801406" w:tooltip="Go to alignment for Dendranthema x grandiflorum flavanone 3-hydroxylase mRNA, complete cds" w:history="1">
              <w:proofErr w:type="spellStart"/>
              <w:r w:rsidR="005777E0" w:rsidRPr="006672B8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it-IT"/>
                </w:rPr>
                <w:t>Dendranthema</w:t>
              </w:r>
              <w:proofErr w:type="spellEnd"/>
              <w:r w:rsidR="005777E0" w:rsidRPr="006672B8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it-IT"/>
                </w:rPr>
                <w:t xml:space="preserve"> x </w:t>
              </w:r>
              <w:proofErr w:type="spellStart"/>
              <w:r w:rsidR="005777E0" w:rsidRPr="006672B8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it-IT"/>
                </w:rPr>
                <w:t>grandiflorum</w:t>
              </w:r>
              <w:proofErr w:type="spellEnd"/>
              <w:r w:rsidR="005777E0" w:rsidRPr="006672B8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it-IT"/>
                </w:rPr>
                <w:t xml:space="preserve"> </w:t>
              </w:r>
              <w:proofErr w:type="spellStart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it-IT"/>
                </w:rPr>
                <w:t>flavanone</w:t>
              </w:r>
              <w:proofErr w:type="spellEnd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it-IT"/>
                </w:rPr>
                <w:t xml:space="preserve"> 3-hydroxylase </w:t>
              </w:r>
              <w:proofErr w:type="spellStart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it-IT"/>
                </w:rPr>
                <w:t>mRNA</w:t>
              </w:r>
              <w:proofErr w:type="spellEnd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it-IT"/>
                </w:rPr>
                <w:t xml:space="preserve">, complete </w:t>
              </w:r>
              <w:proofErr w:type="spellStart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it-IT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50" w:tgtFrame="lnk22057MHX01R" w:tooltip="Show report for U86837.1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U86837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5777E0">
            <w:pPr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51" w:anchor="alnHdr_347976717" w:tooltip="Go to alignment for Chrysanthemum x morifolium flavanone 3-hydroxylase mRNA, complete cds" w:history="1">
              <w:r w:rsidR="005777E0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Chrysanthemum x </w:t>
              </w:r>
              <w:proofErr w:type="spellStart"/>
              <w:r w:rsidR="005777E0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morifolium</w:t>
              </w:r>
              <w:proofErr w:type="spellEnd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 xml:space="preserve"> flavanone 3-hydroxylase mRNA, complete </w:t>
              </w:r>
              <w:proofErr w:type="spellStart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52" w:tgtFrame="lnk22057MHX01R" w:tooltip="Show report for JF834892.1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JF834892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53" w:anchor="alnHdr_2828005" w:tooltip="Go to alignment for Nicotiana tabacum flavanone 3-hydroxylase mRNA, complete cds" w:history="1">
              <w:proofErr w:type="spellStart"/>
              <w:r w:rsidR="005777E0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Nicotiana</w:t>
              </w:r>
              <w:proofErr w:type="spellEnd"/>
              <w:r w:rsidR="005777E0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5777E0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tabacum</w:t>
              </w:r>
              <w:proofErr w:type="spellEnd"/>
              <w:r w:rsidR="005777E0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 xml:space="preserve">flavanone 3-hydroxylase mRNA, complete </w:t>
              </w:r>
              <w:proofErr w:type="spellStart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54" w:tgtFrame="lnk22057MHX01R" w:tooltip="Show report for AF036093.1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AF036093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55" w:anchor="alnHdr_27549590" w:tooltip="Go to alignment for Nicotiana tabacum flavanone 3-hydroxylase-like mRNA sequence" w:history="1">
              <w:proofErr w:type="spellStart"/>
              <w:r w:rsidR="005777E0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Nicotiana</w:t>
              </w:r>
              <w:proofErr w:type="spellEnd"/>
              <w:r w:rsidR="005777E0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5777E0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tabacum</w:t>
              </w:r>
              <w:proofErr w:type="spellEnd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 xml:space="preserve"> flavanone 3-hydroxylase-like mRNA sequence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56" w:tgtFrame="lnk22057MHX01R" w:tooltip="Show report for AF036169.1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AF036169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57" w:anchor="alnHdr_306922333" w:tooltip="Go to alignment for Gynura bicolor GbF3H mRNA for flavanone 3-hydroxylase, complete cds" w:history="1">
              <w:proofErr w:type="spellStart"/>
              <w:r w:rsidR="005777E0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Gynura</w:t>
              </w:r>
              <w:proofErr w:type="spellEnd"/>
              <w:r w:rsidR="005777E0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5777E0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bicolor</w:t>
              </w:r>
              <w:proofErr w:type="spellEnd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 xml:space="preserve"> GbF3H mRNA for flavanone 3-hydroxylase, complete </w:t>
              </w:r>
              <w:proofErr w:type="spellStart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58" w:tgtFrame="lnk22057MHX01R" w:tooltip="Show report for AB550252.1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AB550252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59" w:anchor="alnHdr_308035495" w:tooltip="Go to alignment for Dahlia pinnata F3H mRNA for flavanone-3-hydroxylase, complete cds" w:history="1">
              <w:r w:rsidR="005777E0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Dahlia </w:t>
              </w:r>
              <w:proofErr w:type="spellStart"/>
              <w:r w:rsidR="005777E0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pinnata</w:t>
              </w:r>
              <w:proofErr w:type="spellEnd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 xml:space="preserve"> F3H mRNA for flavanone-3-hydroxylase, complete </w:t>
              </w:r>
              <w:proofErr w:type="spellStart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60" w:tgtFrame="lnk22057MHX01R" w:tooltip="Show report for AB591828.1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AB591828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61" w:anchor="alnHdr_94471632" w:tooltip="Go to alignment for Pericallis cruenta flavanone 3-hydroxylase (f3h) mRNA, partial cds" w:history="1">
              <w:proofErr w:type="spellStart"/>
              <w:r w:rsidR="005777E0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Pericallis</w:t>
              </w:r>
              <w:proofErr w:type="spellEnd"/>
              <w:r w:rsidR="005777E0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5777E0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cruenta</w:t>
              </w:r>
              <w:proofErr w:type="spellEnd"/>
              <w:r w:rsidR="005777E0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 xml:space="preserve">flavanone 3-hydroxylase (f3h) mRNA, partial </w:t>
              </w:r>
              <w:proofErr w:type="spellStart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62" w:tgtFrame="lnk22057MHX01R" w:tooltip="Show report for DQ471436.1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DQ471436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  <w:bookmarkStart w:id="0" w:name="_GoBack"/>
            <w:bookmarkEnd w:id="0"/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63" w:anchor="alnHdr_575009756" w:tooltip="Go to alignment for Silybum marianum isolate SmF3'H1 naringenin,2-oxoglutarate 3-dioxygenase-like protein mRNA, partial cds" w:history="1">
              <w:proofErr w:type="spellStart"/>
              <w:r w:rsidR="005777E0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Silybum</w:t>
              </w:r>
              <w:proofErr w:type="spellEnd"/>
              <w:r w:rsidR="005777E0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5777E0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marianum</w:t>
              </w:r>
              <w:proofErr w:type="spellEnd"/>
              <w:r w:rsidR="005777E0" w:rsidRPr="005777E0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 xml:space="preserve">isolate SmF3'H1 naringenin,2-oxoglutarate 3-dioxygenase-like protein mRNA, partial </w:t>
              </w:r>
              <w:proofErr w:type="spellStart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64" w:tgtFrame="lnk22057MHX01R" w:tooltip="Show report for KF767864.1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KF767864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7E0" w:rsidRPr="005777E0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5H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65" w:anchor="alnHdr_418203659" w:tooltip="Go to alignment for Chrysanthemum x morifolium F5H mRNA for ferulate-5-hydroxylase, complete cds" w:history="1"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Chrysanthemum x </w:t>
              </w:r>
              <w:proofErr w:type="spellStart"/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morifolium</w:t>
              </w:r>
              <w:proofErr w:type="spellEnd"/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 xml:space="preserve">F5H mRNA for ferulate-5-hydroxylase, complete </w:t>
              </w:r>
              <w:proofErr w:type="spellStart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7E0" w:rsidRPr="005777E0" w:rsidRDefault="006672B8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66" w:tgtFrame="lnk220DZTXK01R" w:tooltip="Show report for AB500858.1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AB500858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67" w:anchor="alnHdr_567216775" w:tooltip="Go to alignment for Eutrema salsugineum hypothetical protein (EUTSA_v10024928mg) mRNA, complete cds" w:history="1">
              <w:proofErr w:type="spellStart"/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Eutrema</w:t>
              </w:r>
              <w:proofErr w:type="spellEnd"/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salsugineum</w:t>
              </w:r>
              <w:proofErr w:type="spellEnd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 xml:space="preserve"> hypothetical protein (EUTSA_v10024928mg) mRNA, complete </w:t>
              </w:r>
              <w:proofErr w:type="spellStart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68" w:tgtFrame="lnk220DZTXK01R" w:tooltip="Show report for XM_006411954.1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XM_006411954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69" w:anchor="alnHdr_118582213" w:tooltip="Go to alignment for Isatis tinctoria cytochrome P450 mRNA, complete cds" w:history="1">
              <w:proofErr w:type="spellStart"/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Isatis</w:t>
              </w:r>
              <w:proofErr w:type="spellEnd"/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tinctoria</w:t>
              </w:r>
              <w:proofErr w:type="spellEnd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 xml:space="preserve"> cytochrome P450 mRNA, complete </w:t>
              </w:r>
              <w:proofErr w:type="spellStart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70" w:tgtFrame="lnk220DZTXK01R" w:tooltip="Show report for EF103135.1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EF103135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71" w:anchor="alnHdr_297798289" w:tooltip="Go to alignment for Arabidopsis lyrata subsp. lyrata ferulate-5-hydroxylase, mRNA" w:history="1"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Arabidopsis </w:t>
              </w:r>
              <w:proofErr w:type="spellStart"/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lyrata</w:t>
              </w:r>
              <w:proofErr w:type="spellEnd"/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 xml:space="preserve">subsp. </w:t>
              </w:r>
              <w:proofErr w:type="spellStart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lyrata</w:t>
              </w:r>
              <w:proofErr w:type="spellEnd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 xml:space="preserve"> ferulate-5-hydroxylase, mRNA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72" w:tgtFrame="lnk220DZTXK01R" w:tooltip="Show report for XM_002866983.1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XM_002866983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73" w:anchor="alnHdr_12578912" w:tooltip="Go to alignment for Arabidopsis lyrata subsp. petraea partial fah1 gene for ferulate-5-hydroxylase, exons 1-3" w:history="1"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Arabidopsis </w:t>
              </w:r>
              <w:proofErr w:type="spellStart"/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lyrata</w:t>
              </w:r>
              <w:proofErr w:type="spellEnd"/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 xml:space="preserve">subsp. </w:t>
              </w:r>
              <w:proofErr w:type="spellStart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petraea</w:t>
              </w:r>
              <w:proofErr w:type="spellEnd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 xml:space="preserve"> partial fah1 gene for ferulate-5-hydroxylase, exons 1-3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74" w:tgtFrame="lnk220DZTXK01R" w:tooltip="Show report for AJ295586.1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AJ295586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75" w:anchor="alnHdr_12578902" w:tooltip="Go to alignment for Arabidopsis thaliana fah1 gene for ferulate-5-hydroxylase, exons 1-3 CVI-0 ecotype &gt;emb|AJ295582.1| Arabidopsis thaliana fah1 gene for ferulate-5-hydroxylase, exons 1-3 ITA-0 ecotype &gt;emb|AJ295583.1| Arabidopsis thaliana fah1 gene for ferul" w:history="1"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Arabidopsis thaliana</w:t>
              </w:r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 xml:space="preserve"> fah1 gene for ferulate-5-hydroxylase, exons 1-3 CVI-0 ecotype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76" w:tgtFrame="lnk220DZTXK01R" w:tooltip="Show report for AJ295581.1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AJ295581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77" w:anchor="alnHdr_12578900" w:tooltip="Go to alignment for Arabidopsis thaliana fah1 gene for ferulate-5-hydroxylase, exons 1-3 MH-0 ecotype" w:history="1"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Arabidopsis thaliana</w:t>
              </w:r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 xml:space="preserve"> fah1 gene for ferulate-5-hydroxylase, exons 1-3 MH-0 ecotype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78" w:tgtFrame="lnk220DZTXK01R" w:tooltip="Show report for AJ295580.1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AJ295580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79" w:anchor="alnHdr_24740305" w:tooltip="Go to alignment for Arabidopsis thaliana partial fah1 gene for ferulate-5-hydroxylase, exons 1-2, population variant RV2" w:history="1"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Arabidopsis thaliana</w:t>
              </w:r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 xml:space="preserve"> partial fah1 gene for ferulate-5-hydroxylase, exons 1-2, population variant RV2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80" w:tgtFrame="lnk220DZTXK01R" w:tooltip="Show report for AJ492859.1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AJ492859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81" w:anchor="alnHdr_24740213" w:tooltip="Go to alignment for Arabidopsis thaliana partial fah1 gene for ferulate-5-hydroxylase, exons 1-2, population variant TV1 &gt;emb|AJ492841.1| Arabidopsis thaliana partial fah1 gene for ferulate-5-hydroxylase, exons 1-2, population variant TV2 &gt;emb|AJ492842.1| Arab" w:history="1"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Arabidopsis thaliana</w:t>
              </w:r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 xml:space="preserve"> partial fah1 gene for ferulate-5-hydroxylase, exons 1-2, population variant TV1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82" w:tgtFrame="lnk220DZTXK01R" w:tooltip="Show report for AJ492840.1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AJ492840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83" w:anchor="alnHdr_332656411" w:tooltip="Go to alignment for Arabidopsis thaliana chromosome 4 sequence" w:history="1"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Arabidopsis thaliana</w:t>
              </w:r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 xml:space="preserve"> chromosome 4 sequence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84" w:tgtFrame="lnk220DZTXK01R" w:tooltip="Show report for CP002687.1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CP002687.1</w:t>
              </w:r>
            </w:hyperlink>
          </w:p>
        </w:tc>
      </w:tr>
      <w:tr w:rsidR="005777E0" w:rsidRPr="005777E0" w:rsidTr="006672B8"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7E0" w:rsidRPr="00C301A3" w:rsidRDefault="008A1437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pt-PT"/>
              </w:rPr>
              <w:t>CCAoMT</w:t>
            </w:r>
            <w:proofErr w:type="spellEnd"/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7E0" w:rsidRPr="006672B8" w:rsidRDefault="006672B8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  <w:hyperlink r:id="rId85" w:anchor="alnHdr_207059701" w:tooltip="Go to alignment for Carthamus tinctorius CtCoAOMT3 mRNA for caffeoyl CoA O-methyltransferase, complete cds" w:history="1">
              <w:proofErr w:type="spellStart"/>
              <w:r w:rsidR="005777E0" w:rsidRPr="006672B8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pt-PT"/>
                </w:rPr>
                <w:t>Carthamus</w:t>
              </w:r>
              <w:proofErr w:type="spellEnd"/>
              <w:r w:rsidR="005777E0" w:rsidRPr="006672B8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pt-PT"/>
                </w:rPr>
                <w:t xml:space="preserve"> </w:t>
              </w:r>
              <w:proofErr w:type="spellStart"/>
              <w:r w:rsidR="005777E0" w:rsidRPr="006672B8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pt-PT"/>
                </w:rPr>
                <w:t>tinctorius</w:t>
              </w:r>
              <w:proofErr w:type="spellEnd"/>
              <w:r w:rsidR="005777E0" w:rsidRPr="006672B8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pt-PT"/>
                </w:rPr>
                <w:t xml:space="preserve"> </w:t>
              </w:r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 xml:space="preserve">CtCoAOMT3 </w:t>
              </w:r>
              <w:proofErr w:type="spellStart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mRNA</w:t>
              </w:r>
              <w:proofErr w:type="spellEnd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 xml:space="preserve"> for </w:t>
              </w:r>
              <w:proofErr w:type="spellStart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caffeoyl</w:t>
              </w:r>
              <w:proofErr w:type="spellEnd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 xml:space="preserve"> </w:t>
              </w:r>
              <w:proofErr w:type="spellStart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CoA</w:t>
              </w:r>
              <w:proofErr w:type="spellEnd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 xml:space="preserve"> O-</w:t>
              </w:r>
              <w:proofErr w:type="spellStart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methyltransferase</w:t>
              </w:r>
              <w:proofErr w:type="spellEnd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 xml:space="preserve">, complete </w:t>
              </w:r>
              <w:proofErr w:type="spellStart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86" w:tgtFrame="lnk220KXCD501R" w:tooltip="Show report for AB430462.1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AB430462.1</w:t>
              </w:r>
            </w:hyperlink>
          </w:p>
        </w:tc>
      </w:tr>
      <w:tr w:rsidR="005777E0" w:rsidRP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6672B8" w:rsidRDefault="006672B8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  <w:hyperlink r:id="rId87" w:anchor="alnHdr_207059703" w:tooltip="Go to alignment for Carthamus tinctorius CtCoAOMT4 mRNA for caffeoyl CoA O-methyltransferase, complete cds" w:history="1">
              <w:proofErr w:type="spellStart"/>
              <w:r w:rsidR="005777E0" w:rsidRPr="006672B8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pt-PT"/>
                </w:rPr>
                <w:t>Carthamus</w:t>
              </w:r>
              <w:proofErr w:type="spellEnd"/>
              <w:r w:rsidR="005777E0" w:rsidRPr="006672B8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pt-PT"/>
                </w:rPr>
                <w:t xml:space="preserve"> </w:t>
              </w:r>
              <w:proofErr w:type="spellStart"/>
              <w:r w:rsidR="005777E0" w:rsidRPr="006672B8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pt-PT"/>
                </w:rPr>
                <w:t>tinctorius</w:t>
              </w:r>
              <w:proofErr w:type="spellEnd"/>
              <w:r w:rsidR="005777E0" w:rsidRPr="006672B8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pt-PT"/>
                </w:rPr>
                <w:t xml:space="preserve"> </w:t>
              </w:r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 xml:space="preserve">CtCoAOMT4 </w:t>
              </w:r>
              <w:proofErr w:type="spellStart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mRNA</w:t>
              </w:r>
              <w:proofErr w:type="spellEnd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 xml:space="preserve"> for </w:t>
              </w:r>
              <w:proofErr w:type="spellStart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caffeoyl</w:t>
              </w:r>
              <w:proofErr w:type="spellEnd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 xml:space="preserve"> </w:t>
              </w:r>
              <w:proofErr w:type="spellStart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CoA</w:t>
              </w:r>
              <w:proofErr w:type="spellEnd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 xml:space="preserve"> O-</w:t>
              </w:r>
              <w:proofErr w:type="spellStart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methyltransferase</w:t>
              </w:r>
              <w:proofErr w:type="spellEnd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 xml:space="preserve">, complete </w:t>
              </w:r>
              <w:proofErr w:type="spellStart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88" w:tgtFrame="lnk220KXCD501R" w:tooltip="Show report for AB430463.1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AB430463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89" w:anchor="alnHdr_645261817" w:tooltip="Go to alignment for PREDICTED: Prunus mume caffeoyl-CoA O-methyltransferase (LOC103335243), mRNA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 xml:space="preserve">PREDICTED: </w:t>
              </w:r>
              <w:proofErr w:type="spellStart"/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Prunus</w:t>
              </w:r>
              <w:proofErr w:type="spellEnd"/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mume</w:t>
              </w:r>
              <w:proofErr w:type="spellEnd"/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caffeoyl</w:t>
              </w:r>
              <w:proofErr w:type="spellEnd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-CoA O-</w:t>
              </w:r>
              <w:proofErr w:type="spellStart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methyltransferase</w:t>
              </w:r>
              <w:proofErr w:type="spellEnd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 xml:space="preserve"> (LOC103335243), mRNA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90" w:tgtFrame="lnk220KXCD501R" w:tooltip="Show report for XM_008238253.1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XM_008238253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91" w:anchor="alnHdr_595797107" w:tooltip="Go to alignment for Prunus persica hypothetical protein (PRUPE_ppa010497mg) mRNA, complete cds" w:history="1">
              <w:proofErr w:type="spellStart"/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Prunus</w:t>
              </w:r>
              <w:proofErr w:type="spellEnd"/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persica</w:t>
              </w:r>
              <w:proofErr w:type="spellEnd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 xml:space="preserve"> hypothetical protein (PRUPE_ppa010497mg) mRNA, complete </w:t>
              </w:r>
              <w:proofErr w:type="spellStart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92" w:tgtFrame="lnk220KXCD501R" w:tooltip="Show report for XM_007201175.1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XM_007201175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93" w:anchor="alnHdr_297499578" w:tooltip="Go to alignment for Eucalyptus camaldulensis caffeoyl-CoA O-methyltransferase (CCoAOMT) mRNA, complete cds" w:history="1"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Eucalyptus </w:t>
              </w:r>
              <w:proofErr w:type="spellStart"/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camaldulensis</w:t>
              </w:r>
              <w:proofErr w:type="spellEnd"/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caffeoyl</w:t>
              </w:r>
              <w:proofErr w:type="spellEnd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-CoA O-</w:t>
              </w:r>
              <w:proofErr w:type="spellStart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methyltransferase</w:t>
              </w:r>
              <w:proofErr w:type="spellEnd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 xml:space="preserve"> (CCoAOMT) mRNA, </w:t>
              </w:r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lastRenderedPageBreak/>
                <w:t xml:space="preserve">complete </w:t>
              </w:r>
              <w:proofErr w:type="spellStart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94" w:tgtFrame="lnk220KXCD501R" w:tooltip="Show report for HM106291.1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HM106291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95" w:anchor="alnHdr_3319277" w:tooltip="Go to alignment for Eucalyptus globulus caffeoyl-CoA 3-O-methyltransferase (CCOMT) mRNA, complete cds" w:history="1"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Eucalyptus </w:t>
              </w:r>
              <w:proofErr w:type="spellStart"/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globulus</w:t>
              </w:r>
              <w:proofErr w:type="spellEnd"/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caffeoyl</w:t>
              </w:r>
              <w:proofErr w:type="spellEnd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 xml:space="preserve">-CoA 3-O-methyltransferase (CCOMT) mRNA, complete </w:t>
              </w:r>
              <w:proofErr w:type="spellStart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96" w:tgtFrame="lnk220KXCD501R" w:tooltip="Show report for AF046122.1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AF046122.1</w:t>
              </w:r>
            </w:hyperlink>
          </w:p>
        </w:tc>
      </w:tr>
      <w:tr w:rsidR="005777E0" w:rsidRP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6672B8" w:rsidRDefault="006672B8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  <w:hyperlink r:id="rId97" w:anchor="alnHdr_747081875" w:tooltip="Go to alignment for PREDICTED: Sesamum indicum caffeoyl-CoA O-methyltransferase (LOC105169526), mRNA" w:history="1"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 xml:space="preserve">PREDICTED: </w:t>
              </w:r>
              <w:proofErr w:type="spellStart"/>
              <w:r w:rsidR="005777E0" w:rsidRPr="006672B8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pt-PT"/>
                </w:rPr>
                <w:t>Sesamum</w:t>
              </w:r>
              <w:proofErr w:type="spellEnd"/>
              <w:r w:rsidR="005777E0" w:rsidRPr="006672B8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pt-PT"/>
                </w:rPr>
                <w:t xml:space="preserve"> </w:t>
              </w:r>
              <w:proofErr w:type="spellStart"/>
              <w:r w:rsidR="005777E0" w:rsidRPr="006672B8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pt-PT"/>
                </w:rPr>
                <w:t>indicum</w:t>
              </w:r>
              <w:proofErr w:type="spellEnd"/>
              <w:r w:rsidR="005777E0" w:rsidRPr="006672B8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pt-PT"/>
                </w:rPr>
                <w:t xml:space="preserve"> </w:t>
              </w:r>
              <w:proofErr w:type="spellStart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caffeoyl-CoA</w:t>
              </w:r>
              <w:proofErr w:type="spellEnd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 xml:space="preserve"> O-</w:t>
              </w:r>
              <w:proofErr w:type="spellStart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methyltransferase</w:t>
              </w:r>
              <w:proofErr w:type="spellEnd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 xml:space="preserve"> (LOC105169526), </w:t>
              </w:r>
              <w:proofErr w:type="spellStart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mRNA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98" w:tgtFrame="lnk220KXCD501R" w:tooltip="Show report for XM_011089932.1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XM_011089932.1</w:t>
              </w:r>
            </w:hyperlink>
          </w:p>
        </w:tc>
      </w:tr>
      <w:tr w:rsidR="005777E0" w:rsidRP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6672B8" w:rsidRDefault="006672B8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  <w:hyperlink r:id="rId99" w:anchor="alnHdr_1934858" w:tooltip="Go to alignment for E.gunnii mRNA for caffeoyl-CoA O-methyltransferase" w:history="1">
              <w:proofErr w:type="spellStart"/>
              <w:r w:rsidR="005777E0" w:rsidRPr="006672B8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pt-PT"/>
                </w:rPr>
                <w:t>E.gunnii</w:t>
              </w:r>
              <w:proofErr w:type="spellEnd"/>
              <w:r w:rsidR="005777E0" w:rsidRPr="006672B8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pt-PT"/>
                </w:rPr>
                <w:t xml:space="preserve"> </w:t>
              </w:r>
              <w:proofErr w:type="spellStart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mRNA</w:t>
              </w:r>
              <w:proofErr w:type="spellEnd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 xml:space="preserve"> for </w:t>
              </w:r>
              <w:proofErr w:type="spellStart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caffeoyl-CoA</w:t>
              </w:r>
              <w:proofErr w:type="spellEnd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 xml:space="preserve"> O-</w:t>
              </w:r>
              <w:proofErr w:type="spellStart"/>
              <w:r w:rsidR="005777E0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methyltransferase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00" w:tgtFrame="lnk220KXCD501R" w:tooltip="Show report for Y12228.1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Y12228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01" w:anchor="alnHdr_702462514" w:tooltip="Go to alignment for PREDICTED: Eucalyptus grandis caffeoyl-CoA O-methyltransferase (LOC104418719), mRNA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 xml:space="preserve">PREDICTED: </w:t>
              </w:r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Eucalyptus </w:t>
              </w:r>
              <w:proofErr w:type="spellStart"/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grandis</w:t>
              </w:r>
              <w:proofErr w:type="spellEnd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 xml:space="preserve"> </w:t>
              </w:r>
              <w:proofErr w:type="spellStart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caffeoyl</w:t>
              </w:r>
              <w:proofErr w:type="spellEnd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-CoA O-</w:t>
              </w:r>
              <w:proofErr w:type="spellStart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methyltransferase</w:t>
              </w:r>
              <w:proofErr w:type="spellEnd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 xml:space="preserve"> (LOC104418719), mRNA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02" w:tgtFrame="lnk220KXCD501R" w:tooltip="Show report for XM_010030135.1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XM_010030135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03" w:anchor="alnHdr_720023950" w:tooltip="Go to alignment for PREDICTED: Nelumbo nucifera caffeoyl-CoA O-methyltransferase (LOC104601739), mRNA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PREDICTED:</w:t>
              </w:r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Nelumbo</w:t>
              </w:r>
              <w:proofErr w:type="spellEnd"/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5777E0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nucifera</w:t>
              </w:r>
              <w:proofErr w:type="spellEnd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 xml:space="preserve"> </w:t>
              </w:r>
              <w:proofErr w:type="spellStart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caffeoyl</w:t>
              </w:r>
              <w:proofErr w:type="spellEnd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-CoA O-</w:t>
              </w:r>
              <w:proofErr w:type="spellStart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methyltransferase</w:t>
              </w:r>
              <w:proofErr w:type="spellEnd"/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 xml:space="preserve"> (LOC104601739), mRNA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7E0" w:rsidRPr="005777E0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04" w:tgtFrame="lnk220KXCD501R" w:tooltip="Show report for XM_010265186.1" w:history="1">
              <w:r w:rsidR="005777E0" w:rsidRPr="005777E0">
                <w:rPr>
                  <w:rFonts w:asciiTheme="majorBidi" w:hAnsiTheme="majorBidi" w:cstheme="majorBidi"/>
                  <w:sz w:val="24"/>
                  <w:szCs w:val="24"/>
                </w:rPr>
                <w:t>XM_010265186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7E0" w:rsidRPr="00C301A3" w:rsidRDefault="008A1437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pt-PT"/>
              </w:rPr>
              <w:t>GGPS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05" w:anchor="alnHdr_12862618" w:tooltip="Go to alignment for Lactuca indica var. laciniata LivlGGPPS mRNA for putative GGPP synthase, partial cds" w:history="1"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Lactuca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indica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var.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laciniata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LivlGGPPS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mRNA for putative GGPP synthase, partial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06" w:tgtFrame="lnk220TBHCR01R" w:tooltip="Show report for AB055653.1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AB055653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07" w:anchor="alnHdr_12231185" w:tooltip="Go to alignment for Lactuca indica var. laciniata LivlGGPPS mRNA for putative GGPP synthase, partial cds" w:history="1"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Lactuca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indica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var.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laciniata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LivlGGPPS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mRNA for putative GGPP synthase, partial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08" w:tgtFrame="lnk220TBHCR01R" w:tooltip="Show report for AB046111.1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AB046111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09" w:anchor="alnHdr_9971807" w:tooltip="Go to alignment for Tagetes erecta GGDP synthase mRNA, complete cds" w:history="1"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Tagetes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erecta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GGDP synthase mRNA, complete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10" w:tgtFrame="lnk220TBHCR01R" w:tooltip="Show report for AF251012.1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AF251012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11" w:anchor="alnHdr_13383250" w:tooltip="Go to alignment for Youngia japonica YjGGPPs1 mRNA for putative GGPP synthase 1, partial cds" w:history="1"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Youngia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japonica</w:t>
              </w:r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YjGGPPs1 mRNA for putative GGPP synthase 1, partial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12" w:tgtFrame="lnk220TBHCR01R" w:tooltip="Show report for AB049083.1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AB049083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13" w:anchor="alnHdr_12231183" w:tooltip="Go to alignment for Sonchus oleraceus SoGGPPS mRNA for putative GGPP synthase, partial cds" w:history="1"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Sonchus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oleraceus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SoGGPPS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mRNA for putative GGPP synthase, partial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14" w:tgtFrame="lnk220TBHCR01R" w:tooltip="Show report for AB046107.1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AB046107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15" w:anchor="alnHdr_6277255" w:tooltip="Go to alignment for Scoparia dulcis mRNA for geranylgeranyl pyrophosphate synthase, complete cds" w:history="1"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Scoparia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dulcis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mRNA for geranylgeranyl pyrophosphate synthase, complete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16" w:tgtFrame="lnk220TBHCR01R" w:tooltip="Show report for AB034250.1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AB034250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17" w:anchor="alnHdr_672930594" w:tooltip="Go to alignment for Panax notoginseng isolate CL278Contig6_GGR_reverse geranylgeranyl diphosphate synthase mRNA, complete cds" w:history="1"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Panax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notoginseng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isolate CL278Contig6_GGR_reverse geranylgeranyl diphosphate synthase mRNA, complete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18" w:tgtFrame="lnk220TBHCR01R" w:tooltip="Show report for KJ804178.1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KJ804178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19" w:anchor="alnHdr_571528322" w:tooltip="Go to alignment for PREDICTED: Glycine max geranylgeranyl pyrophosphate synthase, chloroplastic-like (LOC100785539), mRNA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PREDICTED: </w:t>
              </w:r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Glycine max</w:t>
              </w:r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geranylgeranyl pyrophosphate synthase,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chloroplastic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-like (LOC100785539), mRNA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20" w:tgtFrame="lnk220TBHCR01R" w:tooltip="Show report for XM_003547947.2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XM_003547947.2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21" w:anchor="alnHdr_571438908" w:tooltip="Go to alignment for PREDICTED: Glycine max geranylgeranyl pyrophosphate synthase, chloroplastic-like (LOC100782362), mRNA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PREDICTED: </w:t>
              </w:r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Glycine max </w:t>
              </w:r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geranylgeranyl pyrophosphate synthase,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chloroplastic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-like (LOC100782362), mRNA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22" w:tgtFrame="lnk220TBHCR01R" w:tooltip="Show report for XM_003518000.2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XM_003518000.2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7E0" w:rsidRPr="008A1437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23" w:anchor="alnHdr_210141344" w:tooltip="Go to alignment for Glycine max cDNA, clone: GMFL01-25-G19" w:history="1"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Glycine max </w:t>
              </w:r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cDNA, clone: GMFL01-25-G19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24" w:tgtFrame="lnk220TBHCR01R" w:tooltip="Show report for AK245263.1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AK245263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7E0" w:rsidRPr="008A1437" w:rsidRDefault="008A143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ZEP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25" w:anchor="alnHdr_84579403" w:tooltip="Go to alignment for Lactuca sativa LsZEP1 mRNA for Lactuca sativa zeaxantin epoxidase 1, complete cds" w:history="1"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Lactuca sativa </w:t>
              </w:r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LsZEP1 mRNA for Lactuca sativa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zeaxantin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epoxidase 1, complete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26" w:tgtFrame="lnk220ZY6AR01R" w:tooltip="Show report for AB120106.1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AB120106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27" w:anchor="alnHdr_87299446" w:tooltip="Go to alignment for Chrysanthemum x morifolium ZEP mRNA for zeaxanthin epoxidase, complete cds" w:history="1"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Chrysanthemum x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morifolium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ZEP mRNA for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zeaxanthin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epoxidase, complete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28" w:tgtFrame="lnk220ZY6AR01R" w:tooltip="Show report for AB205053.1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AB205053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29" w:anchor="alnHdr_537845529" w:tooltip="Go to alignment for Chrysanthemum boreale zeaxanthin epoxidase mRNA, complete cds" w:history="1"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Chrysanthemum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boreale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zeaxanthin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epoxidase mRNA, complete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30" w:tgtFrame="lnk220ZY6AR01R" w:tooltip="Show report for KC202431.1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KC202431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31" w:anchor="alnHdr_743066330" w:tooltip="Go to alignment for Camellia sinensis zeaxanthin epoxidase (zep) mRNA, complete cds" w:history="1"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Camellia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sinensis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zeaxanthin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epoxidase (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zep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) mRNA, complete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8A1437" w:rsidRPr="008A1437" w:rsidRDefault="006672B8" w:rsidP="008A1437">
            <w:pPr>
              <w:spacing w:line="279" w:lineRule="atLeast"/>
              <w:rPr>
                <w:rFonts w:asciiTheme="majorBidi" w:hAnsiTheme="majorBidi" w:cstheme="majorBidi"/>
                <w:sz w:val="24"/>
                <w:szCs w:val="24"/>
              </w:rPr>
            </w:pPr>
            <w:hyperlink r:id="rId132" w:tgtFrame="lnk220ZY6AR01R" w:tooltip="Show report for KM519985.1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KM519985.1</w:t>
              </w:r>
            </w:hyperlink>
          </w:p>
          <w:p w:rsidR="005777E0" w:rsidRPr="008A1437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33" w:anchor="alnHdr_697113543" w:tooltip="Go to alignment for PREDICTED: Nicotiana tomentosiformis zeaxanthin epoxidase, chloroplastic (LOC104104310), mRNA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PREDICTED: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Nicotiana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tomentosiformis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zeaxanthin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epoxidase,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chloroplastic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(LOC104104310), mRNA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34" w:tgtFrame="lnk220ZY6AR01R" w:tooltip="Show report for XM_009612360.1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XM_009612360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35" w:anchor="alnHdr_79155189" w:tooltip="Go to alignment for Daucus carota subsp. sativus putative zeaxanthin epoxidase mRNA, complete cds" w:history="1"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Daucus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carota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subsp.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sativus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putative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zeaxanthin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epoxidase mRNA, complete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36" w:tgtFrame="lnk220ZY6AR01R" w:tooltip="Show report for DQ192197.1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DQ192197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37" w:anchor="alnHdr_802642417" w:tooltip="Go to alignment for PREDICTED: Jatropha curcas zeaxanthin epoxidase, chloroplastic (LOC105639709), mRNA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PREDICTED: </w:t>
              </w:r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Jatropha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curcas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zeaxanthin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epoxidase,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chloroplastic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(LOC105639709), mRNA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38" w:tgtFrame="lnk220ZY6AR01R" w:tooltip="Show report for XM_012223843.1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XM_012223843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39" w:anchor="alnHdr_743900477" w:tooltip="Go to alignment for PREDICTED: Populus euphratica zeaxanthin epoxidase, chloroplastic-like (LOC105138970), mRNA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PREDICTED: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Populus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euphratica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zeaxanthin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epoxidase,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chloroplastic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-like (LOC105138970), mRNA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 w:rsidP="008A1437">
            <w:pPr>
              <w:ind w:right="33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hyperlink r:id="rId140" w:tgtFrame="lnk220ZY6AR01R" w:tooltip="Show report for XM_011045237.1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XM_011045237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41" w:anchor="alnHdr_658006323" w:tooltip="Go to alignment for PREDICTED: Malus x domestica zeaxanthin epoxidase, chloroplastic (LOC103401379), transcript variant X3, mRNA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PREDICTED: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Malus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x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domestica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zeaxanthin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epoxidase,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chloroplastic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(LOC103401379), transcript variant X3, mRNA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42" w:tgtFrame="lnk220ZY6AR01R" w:tooltip="Show report for XM_008340095.1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XM_008340095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7E0" w:rsidRPr="008A1437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43" w:anchor="alnHdr_658006321" w:tooltip="Go to alignment for PREDICTED: Malus x domestica zeaxanthin epoxidase, chloroplastic (LOC103401379), transcript variant X2, mRNA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PREDICTED: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Malus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x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domestica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zeaxanthin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epoxidase,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chloroplastic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(LOC103401379), transcript variant X2, mRNA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44" w:tgtFrame="lnk220ZY6AR01R" w:tooltip="Show report for XM_008340094.1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XM_008340094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7E0" w:rsidRPr="008A1437" w:rsidRDefault="008A143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XET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45" w:anchor="alnHdr_300087129" w:tooltip="Go to alignment for Dahlia pinnata xyloglucan endotransglycosylase (XET) mRNA, complete cds" w:history="1"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Dahlia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pinnata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xyloglucan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endotransglycosylase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(XET) mRNA, complete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46" w:tgtFrame="lnk22168N9001R" w:tooltip="Show report for HM053613.1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HM053613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47" w:anchor="alnHdr_302035347" w:tooltip="Go to alignment for Chrysanthemum x morifolium xyloglucan endotransglycosylase mRNA, complete cds" w:history="1"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Chrysanthemum x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morifolium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xyloglucan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endotransglycosylase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mRNA, complete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48" w:tgtFrame="lnk22168N9001R" w:tooltip="Show report for HM752243.1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HM752243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49" w:anchor="alnHdr_340396651" w:tooltip="Go to alignment for Tagetes patula xyloglucan endotransglucosylase/hydrolase (XTH) mRNA, complete cds" w:history="1"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Tagetes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patula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xyloglucan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endotransglucosylase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/hydrolase (XTH) mRNA, complete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50" w:tgtFrame="lnk22168N9001R" w:tooltip="Show report for JN164663.1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JN164663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51" w:anchor="alnHdr_308229783" w:tooltip="Go to alignment for Gossypium hirsutum cultivar Coker 312 xyloglucan endotransglucosylase/hydrolase (XTH2) mRNA, complete cds" w:history="1"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Gossypium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hirsutum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cultivar Coker 312 xyloglucan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endotransglucosylase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/hydrolase (XTH2) mRNA, complete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52" w:tgtFrame="lnk22168N9001R" w:tooltip="Show report for HM749061.1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HM749061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53" w:anchor="alnHdr_698564887" w:tooltip="Go to alignment for PREDICTED: Nicotiana sylvestris probable xyloglucan endotransglucosylase/hydrolase protein 6 (LOC104223372), mRNA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PREDICTED: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Nicotiana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sylvestris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probable xyloglucan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endotransglucosylase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/hydrolase protein 6 (LOC104223372), mRNA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54" w:tgtFrame="lnk22168N9001R" w:tooltip="Show report for XM_009774799.1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XM_009774799.1</w:t>
              </w:r>
            </w:hyperlink>
          </w:p>
        </w:tc>
      </w:tr>
      <w:tr w:rsidR="005777E0" w:rsidRPr="008A1437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55" w:anchor="alnHdr_697147884" w:tooltip="Go to alignment for PREDICTED: Nicotiana tomentosiformis probable xyloglucan endotransglucosylase/hydrolase protein 7 (LOC104118549), mRNA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PREDICTED: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Nicotiana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tomentosiformis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probable xyloglucan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endotransglucosylase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/hydrolase protein 7 (LOC104118549), mR</w:t>
              </w:r>
            </w:hyperlink>
            <w:r w:rsidR="008A1437" w:rsidRPr="008A1437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56" w:tgtFrame="lnk22168N9001R" w:tooltip="Show report for XM_009629819.1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XM_009629819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57" w:anchor="alnHdr_698491768" w:tooltip="Go to alignment for PREDICTED: Nicotiana sylvestris probable xyloglucan endotransglucosylase/hydrolase protein 7 (LOC104239360), mRNA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PREDICTED:</w:t>
              </w:r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Nicotiana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sylvestris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probable xyloglucan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endotransglucosylase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/hydrolase protein 7 (LOC104239360), mRNA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58" w:tgtFrame="lnk22168N9001R" w:tooltip="Show report for XM_009793982.1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XM_009793982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59" w:anchor="alnHdr_697115349" w:tooltip="Go to alignment for PREDICTED: Nicotiana tomentosiformis probable xyloglucan endotransglucosylase/hydrolase protein 7 (LOC104105066), mRNA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PREDICTED: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Nicotiana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tomentosiformis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probable xyloglucan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endotransglucosylase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/hydrolase protein 7 (LOC104105066), mRNA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60" w:tgtFrame="lnk22168N9001R" w:tooltip="Show report for XM_009613303.1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XM_009613303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61" w:anchor="alnHdr_662552202" w:tooltip="Go to alignment for Nicotiana tabacum xyloglucan endotransglucosylase-hydrolase XTH7 (XTH7) mRNA, complete cds" w:history="1"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Nicotiana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tabacum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xyloglucan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endotransglucosylase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-hydrolase XTH7 (XTH7) mRNA, complete </w:t>
              </w:r>
              <w:proofErr w:type="spellStart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62" w:tgtFrame="lnk22168N9001R" w:tooltip="Show report for KJ730270.1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KJ730270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7E0" w:rsidRPr="008A1437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63" w:anchor="alnHdr_388496159" w:tooltip="Go to alignment for Lotus japonicus clone JCVI-FLLj-3M17 unknown mRNA" w:history="1"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Lotus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japonicus</w:t>
              </w:r>
              <w:proofErr w:type="spellEnd"/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 xml:space="preserve"> clone JCVI-FLLj-3M17 unknown mRNA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7E0" w:rsidRPr="008A143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64" w:tgtFrame="lnk22168N9001R" w:tooltip="Show report for BT136351.1" w:history="1">
              <w:r w:rsidR="008A1437" w:rsidRPr="008A1437">
                <w:rPr>
                  <w:rFonts w:asciiTheme="majorBidi" w:hAnsiTheme="majorBidi" w:cstheme="majorBidi"/>
                  <w:sz w:val="24"/>
                  <w:szCs w:val="24"/>
                </w:rPr>
                <w:t>BT136351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7E0" w:rsidRPr="00C301A3" w:rsidRDefault="008A1437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pt-PT"/>
              </w:rPr>
              <w:t>MYB44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65" w:anchor="alnHdr_723695239" w:tooltip="Go to alignment for PREDICTED: Solanum lycopersicum transcription factor MYB44-like (LOC101244577), mRNA" w:history="1">
              <w:r w:rsidR="008A1437" w:rsidRPr="00987647">
                <w:rPr>
                  <w:rFonts w:asciiTheme="majorBidi" w:hAnsiTheme="majorBidi" w:cstheme="majorBidi"/>
                  <w:sz w:val="24"/>
                  <w:szCs w:val="24"/>
                </w:rPr>
                <w:t xml:space="preserve">PREDICTED: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Solanum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lycopersicum </w:t>
              </w:r>
              <w:r w:rsidR="008A1437" w:rsidRPr="00987647">
                <w:rPr>
                  <w:rFonts w:asciiTheme="majorBidi" w:hAnsiTheme="majorBidi" w:cstheme="majorBidi"/>
                  <w:sz w:val="24"/>
                  <w:szCs w:val="24"/>
                </w:rPr>
                <w:t>transcription factor MYB44-like (LOC101244577), mRNA</w:t>
              </w:r>
            </w:hyperlink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66" w:tgtFrame="lnk221B4KJM01R" w:tooltip="Show report for XM_004238075.2" w:history="1">
              <w:r w:rsidR="008A1437" w:rsidRPr="00987647">
                <w:rPr>
                  <w:rFonts w:asciiTheme="majorBidi" w:hAnsiTheme="majorBidi" w:cstheme="majorBidi"/>
                  <w:sz w:val="24"/>
                  <w:szCs w:val="24"/>
                </w:rPr>
                <w:t>XM_004238075.2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67" w:anchor="alnHdr_663680879" w:tooltip="Go to alignment for Solanum lycopersicum chromosome ch04, complete genome" w:history="1">
              <w:proofErr w:type="spellStart"/>
              <w:r w:rsidR="008A143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Solanum</w:t>
              </w:r>
              <w:proofErr w:type="spellEnd"/>
              <w:r w:rsidR="008A143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lycopersicum</w:t>
              </w:r>
              <w:r w:rsidR="008A1437" w:rsidRPr="00987647">
                <w:rPr>
                  <w:rFonts w:asciiTheme="majorBidi" w:hAnsiTheme="majorBidi" w:cstheme="majorBidi"/>
                  <w:sz w:val="24"/>
                  <w:szCs w:val="24"/>
                </w:rPr>
                <w:t xml:space="preserve"> chromosome ch04, complete genome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68" w:tgtFrame="lnk221B4KJM01R" w:tooltip="Show report for HG975516.1" w:history="1">
              <w:r w:rsidR="008A1437" w:rsidRPr="00987647">
                <w:rPr>
                  <w:rFonts w:asciiTheme="majorBidi" w:hAnsiTheme="majorBidi" w:cstheme="majorBidi"/>
                  <w:sz w:val="24"/>
                  <w:szCs w:val="24"/>
                </w:rPr>
                <w:t>HG975516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69" w:anchor="alnHdr_565403963" w:tooltip="Go to alignment for PREDICTED: Solanum tuberosum transcription factor MYB44-like (LOC102581745), mRNA" w:history="1">
              <w:r w:rsidR="008A1437" w:rsidRPr="00987647">
                <w:rPr>
                  <w:rFonts w:asciiTheme="majorBidi" w:hAnsiTheme="majorBidi" w:cstheme="majorBidi"/>
                  <w:sz w:val="24"/>
                  <w:szCs w:val="24"/>
                </w:rPr>
                <w:t xml:space="preserve">PREDICTED: </w:t>
              </w:r>
              <w:proofErr w:type="spellStart"/>
              <w:r w:rsidR="008A143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Solanum</w:t>
              </w:r>
              <w:proofErr w:type="spellEnd"/>
              <w:r w:rsidR="008A143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8A143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tuberosum</w:t>
              </w:r>
              <w:proofErr w:type="spellEnd"/>
              <w:r w:rsidR="008A143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r w:rsidR="008A1437" w:rsidRPr="00987647">
                <w:rPr>
                  <w:rFonts w:asciiTheme="majorBidi" w:hAnsiTheme="majorBidi" w:cstheme="majorBidi"/>
                  <w:sz w:val="24"/>
                  <w:szCs w:val="24"/>
                </w:rPr>
                <w:lastRenderedPageBreak/>
                <w:t>transcription factor MYB44-like (LOC102581745), mRNA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70" w:tgtFrame="lnk221B4KJM01R" w:tooltip="Show report for XM_006367359.1" w:history="1">
              <w:r w:rsidR="008A1437" w:rsidRPr="00987647">
                <w:rPr>
                  <w:rFonts w:asciiTheme="majorBidi" w:hAnsiTheme="majorBidi" w:cstheme="majorBidi"/>
                  <w:sz w:val="24"/>
                  <w:szCs w:val="24"/>
                </w:rPr>
                <w:t>XM_006367359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71" w:anchor="alnHdr_225319406" w:tooltip="Go to alignment for Solanum lycopersicum cDNA, clone: LEFL3156L15, HTC in root" w:history="1">
              <w:proofErr w:type="spellStart"/>
              <w:r w:rsidR="008A143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Solanum</w:t>
              </w:r>
              <w:proofErr w:type="spellEnd"/>
              <w:r w:rsidR="008A143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lycopersicum </w:t>
              </w:r>
              <w:r w:rsidR="008A1437" w:rsidRPr="00987647">
                <w:rPr>
                  <w:rFonts w:asciiTheme="majorBidi" w:hAnsiTheme="majorBidi" w:cstheme="majorBidi"/>
                  <w:sz w:val="24"/>
                  <w:szCs w:val="24"/>
                </w:rPr>
                <w:t>cDNA, clone: LEFL3156L15, HTC in root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72" w:tgtFrame="lnk221B4KJM01R" w:tooltip="Show report for AK329785.1" w:history="1">
              <w:r w:rsidR="008A1437" w:rsidRPr="00987647">
                <w:rPr>
                  <w:rFonts w:asciiTheme="majorBidi" w:hAnsiTheme="majorBidi" w:cstheme="majorBidi"/>
                  <w:sz w:val="24"/>
                  <w:szCs w:val="24"/>
                </w:rPr>
                <w:t>AK329785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73" w:anchor="alnHdr_225312161" w:tooltip="Go to alignment for Solanum lycopersicum cDNA, clone: LEFL2016K12, HTC in fruit" w:history="1">
              <w:proofErr w:type="spellStart"/>
              <w:r w:rsidR="008A143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Solanum</w:t>
              </w:r>
              <w:proofErr w:type="spellEnd"/>
              <w:r w:rsidR="008A143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lycopersicum</w:t>
              </w:r>
              <w:r w:rsidR="008A1437" w:rsidRPr="00987647">
                <w:rPr>
                  <w:rFonts w:asciiTheme="majorBidi" w:hAnsiTheme="majorBidi" w:cstheme="majorBidi"/>
                  <w:sz w:val="24"/>
                  <w:szCs w:val="24"/>
                </w:rPr>
                <w:t xml:space="preserve"> cDNA, clone: LEFL2016K12, HTC in fruit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74" w:tgtFrame="lnk221B4KJM01R" w:tooltip="Show report for AK326899.1" w:history="1">
              <w:r w:rsidR="008A1437" w:rsidRPr="00987647">
                <w:rPr>
                  <w:rFonts w:asciiTheme="majorBidi" w:hAnsiTheme="majorBidi" w:cstheme="majorBidi"/>
                  <w:sz w:val="24"/>
                  <w:szCs w:val="24"/>
                </w:rPr>
                <w:t>AK326899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75" w:anchor="alnHdr_9954113" w:tooltip="Go to alignment for Solanum tuberosum clone 16 tuber-specific and sucrose-responsive element binding factor (TSF) mRNA, partial cds" w:history="1">
              <w:proofErr w:type="spellStart"/>
              <w:r w:rsidR="008A143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Solanum</w:t>
              </w:r>
              <w:proofErr w:type="spellEnd"/>
              <w:r w:rsidR="008A143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8A143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tuberosum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sz w:val="24"/>
                  <w:szCs w:val="24"/>
                </w:rPr>
                <w:t xml:space="preserve"> clone 16 tuber-specific and sucrose-responsive element binding factor (TSF) mRNA, partial </w:t>
              </w:r>
              <w:proofErr w:type="spellStart"/>
              <w:r w:rsidR="008A1437" w:rsidRPr="00987647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76" w:tgtFrame="lnk221B4KJM01R" w:tooltip="Show report for AF122052.1" w:history="1">
              <w:r w:rsidR="008A1437" w:rsidRPr="00987647">
                <w:rPr>
                  <w:rFonts w:asciiTheme="majorBidi" w:hAnsiTheme="majorBidi" w:cstheme="majorBidi"/>
                  <w:sz w:val="24"/>
                  <w:szCs w:val="24"/>
                </w:rPr>
                <w:t>AF122052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77" w:anchor="alnHdr_225321571" w:tooltip="Go to alignment for Solanum lycopersicum cDNA, clone: LEFL1098BH02, HTC in leaf" w:history="1">
              <w:proofErr w:type="spellStart"/>
              <w:r w:rsidR="008A143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Solanum</w:t>
              </w:r>
              <w:proofErr w:type="spellEnd"/>
              <w:r w:rsidR="008A143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lycopersicum </w:t>
              </w:r>
              <w:r w:rsidR="008A1437" w:rsidRPr="00987647">
                <w:rPr>
                  <w:rFonts w:asciiTheme="majorBidi" w:hAnsiTheme="majorBidi" w:cstheme="majorBidi"/>
                  <w:sz w:val="24"/>
                  <w:szCs w:val="24"/>
                </w:rPr>
                <w:t>cDNA, clone: LEFL1098BH02, HTC in leaf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78" w:tgtFrame="lnk221B4KJM01R" w:tooltip="Show report for AK325588.1" w:history="1">
              <w:r w:rsidR="008A1437" w:rsidRPr="00987647">
                <w:rPr>
                  <w:rFonts w:asciiTheme="majorBidi" w:hAnsiTheme="majorBidi" w:cstheme="majorBidi"/>
                  <w:sz w:val="24"/>
                  <w:szCs w:val="24"/>
                </w:rPr>
                <w:t>AK325588.1</w:t>
              </w:r>
            </w:hyperlink>
          </w:p>
        </w:tc>
      </w:tr>
      <w:tr w:rsidR="005777E0" w:rsidRPr="008A1437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6672B8" w:rsidRDefault="006672B8">
            <w:pPr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hyperlink r:id="rId179" w:anchor="alnHdr_663673442" w:tooltip="Go to alignment for Solanum pennellii chromosome ch04, complete genome" w:history="1">
              <w:proofErr w:type="spellStart"/>
              <w:r w:rsidR="008A1437" w:rsidRPr="006672B8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it-IT"/>
                </w:rPr>
                <w:t>Solanum</w:t>
              </w:r>
              <w:proofErr w:type="spellEnd"/>
              <w:r w:rsidR="008A1437" w:rsidRPr="006672B8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it-IT"/>
                </w:rPr>
                <w:t xml:space="preserve"> </w:t>
              </w:r>
              <w:proofErr w:type="spellStart"/>
              <w:r w:rsidR="008A1437" w:rsidRPr="006672B8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it-IT"/>
                </w:rPr>
                <w:t>pennellii</w:t>
              </w:r>
              <w:proofErr w:type="spellEnd"/>
              <w:r w:rsidR="008A1437" w:rsidRPr="006672B8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it-IT"/>
                </w:rPr>
                <w:t xml:space="preserve"> </w:t>
              </w:r>
              <w:proofErr w:type="spellStart"/>
              <w:r w:rsidR="008A1437" w:rsidRPr="006672B8">
                <w:rPr>
                  <w:rFonts w:asciiTheme="majorBidi" w:hAnsiTheme="majorBidi" w:cstheme="majorBidi"/>
                  <w:sz w:val="24"/>
                  <w:szCs w:val="24"/>
                  <w:lang w:val="it-IT"/>
                </w:rPr>
                <w:t>chromosome</w:t>
              </w:r>
              <w:proofErr w:type="spellEnd"/>
              <w:r w:rsidR="008A1437" w:rsidRPr="006672B8">
                <w:rPr>
                  <w:rFonts w:asciiTheme="majorBidi" w:hAnsiTheme="majorBidi" w:cstheme="majorBidi"/>
                  <w:sz w:val="24"/>
                  <w:szCs w:val="24"/>
                  <w:lang w:val="it-IT"/>
                </w:rPr>
                <w:t xml:space="preserve"> ch04, complete </w:t>
              </w:r>
              <w:proofErr w:type="spellStart"/>
              <w:proofErr w:type="gramStart"/>
              <w:r w:rsidR="008A1437" w:rsidRPr="006672B8">
                <w:rPr>
                  <w:rFonts w:asciiTheme="majorBidi" w:hAnsiTheme="majorBidi" w:cstheme="majorBidi"/>
                  <w:sz w:val="24"/>
                  <w:szCs w:val="24"/>
                  <w:lang w:val="it-IT"/>
                </w:rPr>
                <w:t>genome</w:t>
              </w:r>
              <w:proofErr w:type="spellEnd"/>
            </w:hyperlink>
            <w:proofErr w:type="gram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80" w:tgtFrame="lnk221B4KJM01R" w:tooltip="Show report for HG975443.1" w:history="1">
              <w:r w:rsidR="008A1437" w:rsidRPr="00987647">
                <w:rPr>
                  <w:rFonts w:asciiTheme="majorBidi" w:hAnsiTheme="majorBidi" w:cstheme="majorBidi"/>
                  <w:sz w:val="24"/>
                  <w:szCs w:val="24"/>
                </w:rPr>
                <w:t>HG975443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8A1437" w:rsidRDefault="005777E0">
            <w:pPr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81" w:anchor="alnHdr_1263094" w:tooltip="Go to alignment for A.thaliana mRNA for MYB-related protein (1195 bp)" w:history="1">
              <w:proofErr w:type="spellStart"/>
              <w:r w:rsidR="008A143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A.thaliana</w:t>
              </w:r>
              <w:proofErr w:type="spellEnd"/>
              <w:r w:rsidR="008A1437" w:rsidRPr="00987647">
                <w:rPr>
                  <w:rFonts w:asciiTheme="majorBidi" w:hAnsiTheme="majorBidi" w:cstheme="majorBidi"/>
                  <w:sz w:val="24"/>
                  <w:szCs w:val="24"/>
                </w:rPr>
                <w:t xml:space="preserve"> mRNA for MYB-related protein (1195 bp)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82" w:tgtFrame="lnk221B4KJM01R" w:tooltip="Show report for Z54136.1" w:history="1">
              <w:r w:rsidR="008A1437" w:rsidRPr="00987647">
                <w:rPr>
                  <w:rFonts w:asciiTheme="majorBidi" w:hAnsiTheme="majorBidi" w:cstheme="majorBidi"/>
                  <w:sz w:val="24"/>
                  <w:szCs w:val="24"/>
                </w:rPr>
                <w:t>Z54136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7E0" w:rsidRPr="008A1437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83" w:anchor="alnHdr_665899259" w:tooltip="Go to alignment for Cloning vector pTACAtg1 DNA, complete sequence" w:history="1">
              <w:r w:rsidR="008A1437" w:rsidRPr="00987647">
                <w:rPr>
                  <w:rFonts w:asciiTheme="majorBidi" w:hAnsiTheme="majorBidi" w:cstheme="majorBidi"/>
                  <w:sz w:val="24"/>
                  <w:szCs w:val="24"/>
                </w:rPr>
                <w:t>Cloning vector pTACAtg1 DNA, complete sequence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84" w:tgtFrame="lnk221B4KJM01R" w:tooltip="Show report for AB904499.1" w:history="1">
              <w:r w:rsidR="008A1437" w:rsidRPr="00987647">
                <w:rPr>
                  <w:rFonts w:asciiTheme="majorBidi" w:hAnsiTheme="majorBidi" w:cstheme="majorBidi"/>
                  <w:sz w:val="24"/>
                  <w:szCs w:val="24"/>
                </w:rPr>
                <w:t>AB904499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7E0" w:rsidRPr="00C301A3" w:rsidRDefault="00987647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pt-PT"/>
              </w:rPr>
              <w:t>APX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85" w:anchor="alnHdr_698502290" w:tooltip="Go to alignment for PREDICTED: Nicotiana sylvestris L-ascorbate peroxidase 3, peroxisomal-like (LOC104243325), mRNA" w:history="1">
              <w:r w:rsidR="00987647" w:rsidRPr="00987647">
                <w:rPr>
                  <w:rFonts w:asciiTheme="majorBidi" w:hAnsiTheme="majorBidi" w:cstheme="majorBidi"/>
                  <w:sz w:val="24"/>
                  <w:szCs w:val="24"/>
                </w:rPr>
                <w:t xml:space="preserve">PREDICTED: </w:t>
              </w:r>
              <w:proofErr w:type="spellStart"/>
              <w:r w:rsidR="0098764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Nicotiana</w:t>
              </w:r>
              <w:proofErr w:type="spellEnd"/>
              <w:r w:rsidR="0098764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98764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sylvestris</w:t>
              </w:r>
              <w:proofErr w:type="spellEnd"/>
              <w:r w:rsidR="00987647" w:rsidRPr="00987647">
                <w:rPr>
                  <w:rFonts w:asciiTheme="majorBidi" w:hAnsiTheme="majorBidi" w:cstheme="majorBidi"/>
                  <w:sz w:val="24"/>
                  <w:szCs w:val="24"/>
                </w:rPr>
                <w:t xml:space="preserve"> L-ascorbate peroxidase 3, </w:t>
              </w:r>
              <w:proofErr w:type="spellStart"/>
              <w:r w:rsidR="00987647" w:rsidRPr="00987647">
                <w:rPr>
                  <w:rFonts w:asciiTheme="majorBidi" w:hAnsiTheme="majorBidi" w:cstheme="majorBidi"/>
                  <w:sz w:val="24"/>
                  <w:szCs w:val="24"/>
                </w:rPr>
                <w:t>peroxisomal</w:t>
              </w:r>
              <w:proofErr w:type="spellEnd"/>
              <w:r w:rsidR="00987647" w:rsidRPr="00987647">
                <w:rPr>
                  <w:rFonts w:asciiTheme="majorBidi" w:hAnsiTheme="majorBidi" w:cstheme="majorBidi"/>
                  <w:sz w:val="24"/>
                  <w:szCs w:val="24"/>
                </w:rPr>
                <w:t>-like (LOC104243325), mRNA</w:t>
              </w:r>
            </w:hyperlink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86" w:tgtFrame="lnk221GNWZ301R" w:tooltip="Show report for XM_009798505.1" w:history="1">
              <w:r w:rsidR="00987647" w:rsidRPr="00987647">
                <w:rPr>
                  <w:rFonts w:asciiTheme="majorBidi" w:hAnsiTheme="majorBidi" w:cstheme="majorBidi"/>
                  <w:sz w:val="24"/>
                  <w:szCs w:val="24"/>
                </w:rPr>
                <w:t>XM_009798505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87" w:anchor="alnHdr_802753529" w:tooltip="Go to alignment for PREDICTED: Jatropha curcas L-ascorbate peroxidase 3, peroxisomal-like (LOC105647126), mRNA" w:history="1">
              <w:r w:rsidR="00987647" w:rsidRPr="00987647">
                <w:rPr>
                  <w:rFonts w:asciiTheme="majorBidi" w:hAnsiTheme="majorBidi" w:cstheme="majorBidi"/>
                  <w:sz w:val="24"/>
                  <w:szCs w:val="24"/>
                </w:rPr>
                <w:t xml:space="preserve">PREDICTED: </w:t>
              </w:r>
              <w:r w:rsidR="0098764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Jatropha </w:t>
              </w:r>
              <w:proofErr w:type="spellStart"/>
              <w:r w:rsidR="0098764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curcas</w:t>
              </w:r>
              <w:proofErr w:type="spellEnd"/>
              <w:r w:rsidR="0098764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r w:rsidR="00987647" w:rsidRPr="00987647">
                <w:rPr>
                  <w:rFonts w:asciiTheme="majorBidi" w:hAnsiTheme="majorBidi" w:cstheme="majorBidi"/>
                  <w:sz w:val="24"/>
                  <w:szCs w:val="24"/>
                </w:rPr>
                <w:t xml:space="preserve">L-ascorbate peroxidase 3, </w:t>
              </w:r>
              <w:proofErr w:type="spellStart"/>
              <w:r w:rsidR="00987647" w:rsidRPr="00987647">
                <w:rPr>
                  <w:rFonts w:asciiTheme="majorBidi" w:hAnsiTheme="majorBidi" w:cstheme="majorBidi"/>
                  <w:sz w:val="24"/>
                  <w:szCs w:val="24"/>
                </w:rPr>
                <w:t>peroxisomal</w:t>
              </w:r>
              <w:proofErr w:type="spellEnd"/>
              <w:r w:rsidR="00987647" w:rsidRPr="00987647">
                <w:rPr>
                  <w:rFonts w:asciiTheme="majorBidi" w:hAnsiTheme="majorBidi" w:cstheme="majorBidi"/>
                  <w:sz w:val="24"/>
                  <w:szCs w:val="24"/>
                </w:rPr>
                <w:t>-like (LOC105647126), mRNA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88" w:tgtFrame="lnk221GNWZ301R" w:tooltip="Show report for XM_012233123.1" w:history="1">
              <w:r w:rsidR="00987647" w:rsidRPr="00987647">
                <w:rPr>
                  <w:rFonts w:asciiTheme="majorBidi" w:hAnsiTheme="majorBidi" w:cstheme="majorBidi"/>
                  <w:sz w:val="24"/>
                  <w:szCs w:val="24"/>
                </w:rPr>
                <w:t>XM_012233123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89" w:anchor="alnHdr_703163385" w:tooltip="Go to alignment for Morus notabilis L-ascorbate peroxidase 3 partial mRNA" w:history="1">
              <w:proofErr w:type="spellStart"/>
              <w:r w:rsidR="0098764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Morus</w:t>
              </w:r>
              <w:proofErr w:type="spellEnd"/>
              <w:r w:rsidR="0098764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98764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notabilis</w:t>
              </w:r>
              <w:proofErr w:type="spellEnd"/>
              <w:r w:rsidR="0098764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r w:rsidR="00987647" w:rsidRPr="00987647">
                <w:rPr>
                  <w:rFonts w:asciiTheme="majorBidi" w:hAnsiTheme="majorBidi" w:cstheme="majorBidi"/>
                  <w:sz w:val="24"/>
                  <w:szCs w:val="24"/>
                </w:rPr>
                <w:t>L-ascorbate peroxidase 3 partial mRNA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90" w:tgtFrame="lnk221GNWZ301R" w:tooltip="Show report for XM_010115021.1" w:history="1">
              <w:r w:rsidR="00987647" w:rsidRPr="00987647">
                <w:rPr>
                  <w:rFonts w:asciiTheme="majorBidi" w:hAnsiTheme="majorBidi" w:cstheme="majorBidi"/>
                  <w:sz w:val="24"/>
                  <w:szCs w:val="24"/>
                </w:rPr>
                <w:t>XM_010115021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91" w:anchor="alnHdr_341870576" w:tooltip="Go to alignment for Oryza sativa Japonica Group clone KCS004G09 L-ascorbate peroxidase mRNA, complete cds" w:history="1">
              <w:proofErr w:type="spellStart"/>
              <w:r w:rsidR="0098764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Oryza</w:t>
              </w:r>
              <w:proofErr w:type="spellEnd"/>
              <w:r w:rsidR="0098764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sativa</w:t>
              </w:r>
              <w:r w:rsidR="00987647" w:rsidRPr="00987647">
                <w:rPr>
                  <w:rFonts w:asciiTheme="majorBidi" w:hAnsiTheme="majorBidi" w:cstheme="majorBidi"/>
                  <w:sz w:val="24"/>
                  <w:szCs w:val="24"/>
                </w:rPr>
                <w:t xml:space="preserve"> Japonica Group clone KCS004G09 L-ascorbate peroxidase mRNA, complete </w:t>
              </w:r>
              <w:proofErr w:type="spellStart"/>
              <w:r w:rsidR="00987647" w:rsidRPr="00987647">
                <w:rPr>
                  <w:rFonts w:asciiTheme="majorBidi" w:hAnsiTheme="majorBidi" w:cstheme="majorBidi"/>
                  <w:sz w:val="24"/>
                  <w:szCs w:val="24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92" w:tgtFrame="lnk221GNWZ301R" w:tooltip="Show report for HQ013288.1" w:history="1">
              <w:r w:rsidR="00987647" w:rsidRPr="00987647">
                <w:rPr>
                  <w:rFonts w:asciiTheme="majorBidi" w:hAnsiTheme="majorBidi" w:cstheme="majorBidi"/>
                  <w:sz w:val="24"/>
                  <w:szCs w:val="24"/>
                </w:rPr>
                <w:t>HQ013288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987647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93" w:anchor="alnHdr_150171366" w:tooltip="Go to alignment for Oryza rufipogon (W1943) cDNA clone: ORW1943C004J17, full insert sequence" w:history="1">
              <w:proofErr w:type="spellStart"/>
              <w:r w:rsidR="0098764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Oryza</w:t>
              </w:r>
              <w:proofErr w:type="spellEnd"/>
              <w:r w:rsidR="0098764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98764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rufipogon</w:t>
              </w:r>
              <w:proofErr w:type="spellEnd"/>
              <w:r w:rsidR="00987647" w:rsidRPr="00987647">
                <w:rPr>
                  <w:rFonts w:asciiTheme="majorBidi" w:hAnsiTheme="majorBidi" w:cstheme="majorBidi"/>
                  <w:sz w:val="24"/>
                  <w:szCs w:val="24"/>
                </w:rPr>
                <w:t xml:space="preserve"> (W1943) cDNA clone: ORW1943C004J17, full insert sequence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94" w:tgtFrame="lnk221GNWZ301R" w:tooltip="Show report for CU405801.1" w:history="1">
              <w:r w:rsidR="00987647" w:rsidRPr="00987647">
                <w:rPr>
                  <w:rFonts w:asciiTheme="majorBidi" w:hAnsiTheme="majorBidi" w:cstheme="majorBidi"/>
                  <w:sz w:val="24"/>
                  <w:szCs w:val="24"/>
                </w:rPr>
                <w:t>CU405801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987647" w:rsidRDefault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95" w:anchor="alnHdr_116632634" w:tooltip="Go to alignment for Oryza sativa (indica cultivar-group) cDNA clone:OSIGCSN015H07, full insert sequence" w:history="1">
              <w:proofErr w:type="spellStart"/>
              <w:r w:rsidR="0098764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Oryza</w:t>
              </w:r>
              <w:proofErr w:type="spellEnd"/>
              <w:r w:rsidR="0098764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sativa</w:t>
              </w:r>
              <w:r w:rsidR="00987647" w:rsidRPr="00987647">
                <w:rPr>
                  <w:rFonts w:asciiTheme="majorBidi" w:hAnsiTheme="majorBidi" w:cstheme="majorBidi"/>
                  <w:sz w:val="24"/>
                  <w:szCs w:val="24"/>
                </w:rPr>
                <w:t xml:space="preserve"> (</w:t>
              </w:r>
              <w:proofErr w:type="spellStart"/>
              <w:r w:rsidR="00987647" w:rsidRPr="00987647">
                <w:rPr>
                  <w:rFonts w:asciiTheme="majorBidi" w:hAnsiTheme="majorBidi" w:cstheme="majorBidi"/>
                  <w:sz w:val="24"/>
                  <w:szCs w:val="24"/>
                </w:rPr>
                <w:t>indica</w:t>
              </w:r>
              <w:proofErr w:type="spellEnd"/>
              <w:r w:rsidR="00987647" w:rsidRPr="00987647">
                <w:rPr>
                  <w:rFonts w:asciiTheme="majorBidi" w:hAnsiTheme="majorBidi" w:cstheme="majorBidi"/>
                  <w:sz w:val="24"/>
                  <w:szCs w:val="24"/>
                </w:rPr>
                <w:t xml:space="preserve"> cultivar-group) cDNA clone:OSIGCSN015H07, full insert sequence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96" w:tgtFrame="lnk221GNWZ301R" w:tooltip="Show report for CT832438.1" w:history="1">
              <w:r w:rsidR="00987647" w:rsidRPr="00987647">
                <w:rPr>
                  <w:rFonts w:asciiTheme="majorBidi" w:hAnsiTheme="majorBidi" w:cstheme="majorBidi"/>
                  <w:sz w:val="24"/>
                  <w:szCs w:val="24"/>
                </w:rPr>
                <w:t>CT832438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97" w:anchor="alnHdr_116632632" w:tooltip="Go to alignment for Oryza sativa (indica cultivar-group) cDNA clone:OSIGCRA102O15, full insert sequence" w:history="1">
              <w:proofErr w:type="spellStart"/>
              <w:r w:rsidR="0098764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Oryza</w:t>
              </w:r>
              <w:proofErr w:type="spellEnd"/>
              <w:r w:rsidR="0098764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sativa </w:t>
              </w:r>
              <w:r w:rsidR="00987647" w:rsidRPr="00987647">
                <w:rPr>
                  <w:rFonts w:asciiTheme="majorBidi" w:hAnsiTheme="majorBidi" w:cstheme="majorBidi"/>
                  <w:sz w:val="24"/>
                  <w:szCs w:val="24"/>
                </w:rPr>
                <w:t>(</w:t>
              </w:r>
              <w:proofErr w:type="spellStart"/>
              <w:r w:rsidR="00987647" w:rsidRPr="00987647">
                <w:rPr>
                  <w:rFonts w:asciiTheme="majorBidi" w:hAnsiTheme="majorBidi" w:cstheme="majorBidi"/>
                  <w:sz w:val="24"/>
                  <w:szCs w:val="24"/>
                </w:rPr>
                <w:t>indica</w:t>
              </w:r>
              <w:proofErr w:type="spellEnd"/>
              <w:r w:rsidR="00987647" w:rsidRPr="00987647">
                <w:rPr>
                  <w:rFonts w:asciiTheme="majorBidi" w:hAnsiTheme="majorBidi" w:cstheme="majorBidi"/>
                  <w:sz w:val="24"/>
                  <w:szCs w:val="24"/>
                </w:rPr>
                <w:t xml:space="preserve"> cultivar-group) cDNA clone:OSIGCRA102O15, full insert sequence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98" w:tgtFrame="lnk221GNWZ301R" w:tooltip="Show report for CT832436.1" w:history="1">
              <w:r w:rsidR="00987647" w:rsidRPr="00987647">
                <w:rPr>
                  <w:rFonts w:asciiTheme="majorBidi" w:hAnsiTheme="majorBidi" w:cstheme="majorBidi"/>
                  <w:sz w:val="24"/>
                  <w:szCs w:val="24"/>
                </w:rPr>
                <w:t>CT832436.1</w:t>
              </w:r>
            </w:hyperlink>
          </w:p>
        </w:tc>
      </w:tr>
      <w:tr w:rsidR="005777E0" w:rsidRPr="00987647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6672B8" w:rsidRDefault="006672B8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  <w:hyperlink r:id="rId199" w:anchor="alnHdr_115477686" w:tooltip="Go to alignment for Oryza sativa Japonica Group Os08g0549100 (Os08g0549100) mRNA, complete cds" w:history="1">
              <w:proofErr w:type="spellStart"/>
              <w:r w:rsidR="00987647" w:rsidRPr="006672B8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pt-PT"/>
                </w:rPr>
                <w:t>Oryza</w:t>
              </w:r>
              <w:proofErr w:type="spellEnd"/>
              <w:r w:rsidR="00987647" w:rsidRPr="006672B8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pt-PT"/>
                </w:rPr>
                <w:t xml:space="preserve"> sativa </w:t>
              </w:r>
              <w:proofErr w:type="spellStart"/>
              <w:r w:rsidR="00987647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Japonica</w:t>
              </w:r>
              <w:proofErr w:type="spellEnd"/>
              <w:r w:rsidR="00987647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 xml:space="preserve"> </w:t>
              </w:r>
              <w:proofErr w:type="spellStart"/>
              <w:r w:rsidR="00987647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Group</w:t>
              </w:r>
              <w:proofErr w:type="spellEnd"/>
              <w:r w:rsidR="00987647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 xml:space="preserve"> Os08g0549100 (Os08g0549100) </w:t>
              </w:r>
              <w:proofErr w:type="spellStart"/>
              <w:r w:rsidR="00987647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mRNA</w:t>
              </w:r>
              <w:proofErr w:type="spellEnd"/>
              <w:proofErr w:type="gramStart"/>
              <w:r w:rsidR="00987647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,</w:t>
              </w:r>
              <w:proofErr w:type="gramEnd"/>
              <w:r w:rsidR="00987647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 xml:space="preserve"> complete </w:t>
              </w:r>
              <w:proofErr w:type="spellStart"/>
              <w:r w:rsidR="00987647" w:rsidRPr="006672B8">
                <w:rPr>
                  <w:rFonts w:asciiTheme="majorBidi" w:hAnsiTheme="majorBidi" w:cstheme="majorBidi"/>
                  <w:sz w:val="24"/>
                  <w:szCs w:val="24"/>
                  <w:lang w:val="pt-PT"/>
                </w:rPr>
                <w:t>cds</w:t>
              </w:r>
              <w:proofErr w:type="spellEnd"/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200" w:tgtFrame="lnk221GNWZ301R" w:tooltip="Show report for NM_001068974.1" w:history="1">
              <w:r w:rsidR="00987647" w:rsidRPr="00987647">
                <w:rPr>
                  <w:rFonts w:asciiTheme="majorBidi" w:hAnsiTheme="majorBidi" w:cstheme="majorBidi"/>
                  <w:sz w:val="24"/>
                  <w:szCs w:val="24"/>
                </w:rPr>
                <w:t>NM_001068974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201" w:anchor="alnHdr_32980865" w:tooltip="Go to alignment for Oryza sativa Japonica Group cDNA clone:J023074O14, full insert sequence" w:history="1">
              <w:proofErr w:type="spellStart"/>
              <w:r w:rsidR="0098764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Oryza</w:t>
              </w:r>
              <w:proofErr w:type="spellEnd"/>
              <w:r w:rsidR="0098764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sativa</w:t>
              </w:r>
              <w:r w:rsidR="00987647" w:rsidRPr="00987647">
                <w:rPr>
                  <w:rFonts w:asciiTheme="majorBidi" w:hAnsiTheme="majorBidi" w:cstheme="majorBidi"/>
                  <w:sz w:val="24"/>
                  <w:szCs w:val="24"/>
                </w:rPr>
                <w:t xml:space="preserve"> Japonica Group cDNA clone:J023074O14, full insert sequence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202" w:tgtFrame="lnk221GNWZ301R" w:tooltip="Show report for AK070842.1" w:history="1">
              <w:r w:rsidR="00987647" w:rsidRPr="00987647">
                <w:rPr>
                  <w:rFonts w:asciiTheme="majorBidi" w:hAnsiTheme="majorBidi" w:cstheme="majorBidi"/>
                  <w:sz w:val="24"/>
                  <w:szCs w:val="24"/>
                </w:rPr>
                <w:t>AK070842.1</w:t>
              </w:r>
            </w:hyperlink>
          </w:p>
        </w:tc>
      </w:tr>
      <w:tr w:rsidR="005777E0" w:rsidTr="006672B8"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7E0" w:rsidRPr="00C301A3" w:rsidRDefault="005777E0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7E0" w:rsidRDefault="005777E0" w:rsidP="00577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203" w:anchor="alnHdr_157887856" w:tooltip="Go to alignment for Oryza rufipogon (W1943) cDNA clone: ORW1943C103I13, full insert sequence" w:history="1">
              <w:proofErr w:type="spellStart"/>
              <w:r w:rsidR="0098764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Oryza</w:t>
              </w:r>
              <w:proofErr w:type="spellEnd"/>
              <w:r w:rsidR="0098764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987647" w:rsidRPr="00E60F24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rufipogon</w:t>
              </w:r>
              <w:proofErr w:type="spellEnd"/>
              <w:r w:rsidR="00987647" w:rsidRPr="00987647">
                <w:rPr>
                  <w:rFonts w:asciiTheme="majorBidi" w:hAnsiTheme="majorBidi" w:cstheme="majorBidi"/>
                  <w:sz w:val="24"/>
                  <w:szCs w:val="24"/>
                </w:rPr>
                <w:t xml:space="preserve"> (W1943) cDNA clone: ORW1943C103I13, full insert sequence</w:t>
              </w:r>
            </w:hyperlink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7E0" w:rsidRPr="00987647" w:rsidRDefault="006672B8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204" w:tgtFrame="lnk221GNWZ301R" w:tooltip="Show report for CT841589.1" w:history="1">
              <w:r w:rsidR="00987647" w:rsidRPr="00987647">
                <w:rPr>
                  <w:rFonts w:asciiTheme="majorBidi" w:hAnsiTheme="majorBidi" w:cstheme="majorBidi"/>
                  <w:sz w:val="24"/>
                  <w:szCs w:val="24"/>
                </w:rPr>
                <w:t>CT841589.1</w:t>
              </w:r>
            </w:hyperlink>
          </w:p>
        </w:tc>
      </w:tr>
    </w:tbl>
    <w:p w:rsidR="00176C77" w:rsidRDefault="00176C77">
      <w:pPr>
        <w:rPr>
          <w:rFonts w:asciiTheme="majorBidi" w:hAnsiTheme="majorBidi" w:cstheme="majorBidi"/>
          <w:sz w:val="24"/>
          <w:szCs w:val="24"/>
        </w:rPr>
      </w:pPr>
    </w:p>
    <w:p w:rsidR="00176C77" w:rsidRPr="00176C77" w:rsidRDefault="00176C77" w:rsidP="00176C77">
      <w:pPr>
        <w:rPr>
          <w:rFonts w:asciiTheme="majorBidi" w:hAnsiTheme="majorBidi" w:cstheme="majorBidi"/>
          <w:sz w:val="24"/>
          <w:szCs w:val="24"/>
        </w:rPr>
      </w:pPr>
    </w:p>
    <w:p w:rsidR="00176C77" w:rsidRDefault="00176C77" w:rsidP="00176C77">
      <w:pPr>
        <w:rPr>
          <w:rFonts w:asciiTheme="majorBidi" w:hAnsiTheme="majorBidi" w:cstheme="majorBidi"/>
          <w:sz w:val="24"/>
          <w:szCs w:val="24"/>
        </w:rPr>
      </w:pPr>
    </w:p>
    <w:p w:rsidR="00176C77" w:rsidRPr="00176C77" w:rsidRDefault="00176C77" w:rsidP="00176C77">
      <w:pPr>
        <w:rPr>
          <w:rFonts w:asciiTheme="majorBidi" w:hAnsiTheme="majorBidi" w:cstheme="majorBidi"/>
          <w:sz w:val="24"/>
          <w:szCs w:val="24"/>
        </w:rPr>
      </w:pPr>
    </w:p>
    <w:sectPr w:rsidR="00176C77" w:rsidRPr="00176C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C77"/>
    <w:rsid w:val="00005027"/>
    <w:rsid w:val="00176C77"/>
    <w:rsid w:val="002E5FB5"/>
    <w:rsid w:val="003E421B"/>
    <w:rsid w:val="005777E0"/>
    <w:rsid w:val="005D5439"/>
    <w:rsid w:val="006672B8"/>
    <w:rsid w:val="008A1437"/>
    <w:rsid w:val="00987647"/>
    <w:rsid w:val="00BF5DB6"/>
    <w:rsid w:val="00C301A3"/>
    <w:rsid w:val="00D20327"/>
    <w:rsid w:val="00D25DC7"/>
    <w:rsid w:val="00DC7A1F"/>
    <w:rsid w:val="00E60F24"/>
    <w:rsid w:val="00EA3961"/>
    <w:rsid w:val="00FF5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6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301A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2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2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6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301A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2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2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75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2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5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1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9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1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16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1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25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95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blast.st-va.ncbi.nlm.nih.gov/Blast.cgi" TargetMode="External"/><Relationship Id="rId21" Type="http://schemas.openxmlformats.org/officeDocument/2006/relationships/hyperlink" Target="http://blast.st-va.ncbi.nlm.nih.gov/Blast.cgi" TargetMode="External"/><Relationship Id="rId42" Type="http://schemas.openxmlformats.org/officeDocument/2006/relationships/hyperlink" Target="http://www.ncbi.nlm.nih.gov/nucleotide/312222648?report=genbank&amp;log$=nucltop&amp;blast_rank=9&amp;RID=1Z7M31W101R" TargetMode="External"/><Relationship Id="rId63" Type="http://schemas.openxmlformats.org/officeDocument/2006/relationships/hyperlink" Target="http://blast.st-va.ncbi.nlm.nih.gov/Blast.cgi" TargetMode="External"/><Relationship Id="rId84" Type="http://schemas.openxmlformats.org/officeDocument/2006/relationships/hyperlink" Target="http://www.ncbi.nlm.nih.gov/nucleotide/332656411?report=genbank&amp;log$=nucltop&amp;blast_rank=10&amp;RID=220DZTXK01R" TargetMode="External"/><Relationship Id="rId138" Type="http://schemas.openxmlformats.org/officeDocument/2006/relationships/hyperlink" Target="http://www.ncbi.nlm.nih.gov/nucleotide/802642417?report=genbank&amp;log$=nucltop&amp;blast_rank=7&amp;RID=220ZY6AR01R" TargetMode="External"/><Relationship Id="rId159" Type="http://schemas.openxmlformats.org/officeDocument/2006/relationships/hyperlink" Target="http://blast.st-va.ncbi.nlm.nih.gov/Blast.cgi" TargetMode="External"/><Relationship Id="rId170" Type="http://schemas.openxmlformats.org/officeDocument/2006/relationships/hyperlink" Target="http://www.ncbi.nlm.nih.gov/nucleotide/565403963?report=genbank&amp;log$=nucltop&amp;blast_rank=3&amp;RID=221B4KJM01R" TargetMode="External"/><Relationship Id="rId191" Type="http://schemas.openxmlformats.org/officeDocument/2006/relationships/hyperlink" Target="http://blast.st-va.ncbi.nlm.nih.gov/Blast.cgi" TargetMode="External"/><Relationship Id="rId205" Type="http://schemas.openxmlformats.org/officeDocument/2006/relationships/fontTable" Target="fontTable.xml"/><Relationship Id="rId16" Type="http://schemas.openxmlformats.org/officeDocument/2006/relationships/hyperlink" Target="http://www.ncbi.nlm.nih.gov/nucleotide/40643885?report=genbank&amp;log$=nucltop&amp;blast_rank=6&amp;RID=1Z7910KE01R" TargetMode="External"/><Relationship Id="rId107" Type="http://schemas.openxmlformats.org/officeDocument/2006/relationships/hyperlink" Target="http://blast.st-va.ncbi.nlm.nih.gov/Blast.cgi" TargetMode="External"/><Relationship Id="rId11" Type="http://schemas.openxmlformats.org/officeDocument/2006/relationships/hyperlink" Target="http://blast.st-va.ncbi.nlm.nih.gov/Blast.cgi" TargetMode="External"/><Relationship Id="rId32" Type="http://schemas.openxmlformats.org/officeDocument/2006/relationships/hyperlink" Target="http://www.ncbi.nlm.nih.gov/nucleotide/306922321?report=genbank&amp;log$=nucltop&amp;blast_rank=4&amp;RID=1Z7M31W101R" TargetMode="External"/><Relationship Id="rId37" Type="http://schemas.openxmlformats.org/officeDocument/2006/relationships/hyperlink" Target="http://blast.st-va.ncbi.nlm.nih.gov/Blast.cgi" TargetMode="External"/><Relationship Id="rId53" Type="http://schemas.openxmlformats.org/officeDocument/2006/relationships/hyperlink" Target="http://blast.st-va.ncbi.nlm.nih.gov/Blast.cgi" TargetMode="External"/><Relationship Id="rId58" Type="http://schemas.openxmlformats.org/officeDocument/2006/relationships/hyperlink" Target="http://www.ncbi.nlm.nih.gov/nucleotide/306922333?report=genbank&amp;log$=nucltop&amp;blast_rank=7&amp;RID=22057MHX01R" TargetMode="External"/><Relationship Id="rId74" Type="http://schemas.openxmlformats.org/officeDocument/2006/relationships/hyperlink" Target="http://www.ncbi.nlm.nih.gov/nucleotide/12578912?report=genbank&amp;log$=nucltop&amp;blast_rank=5&amp;RID=220DZTXK01R" TargetMode="External"/><Relationship Id="rId79" Type="http://schemas.openxmlformats.org/officeDocument/2006/relationships/hyperlink" Target="http://blast.st-va.ncbi.nlm.nih.gov/Blast.cgi" TargetMode="External"/><Relationship Id="rId102" Type="http://schemas.openxmlformats.org/officeDocument/2006/relationships/hyperlink" Target="http://www.ncbi.nlm.nih.gov/nucleotide/702462514?report=genbank&amp;log$=nucltop&amp;blast_rank=9&amp;RID=220KXCD501R" TargetMode="External"/><Relationship Id="rId123" Type="http://schemas.openxmlformats.org/officeDocument/2006/relationships/hyperlink" Target="http://blast.st-va.ncbi.nlm.nih.gov/Blast.cgi" TargetMode="External"/><Relationship Id="rId128" Type="http://schemas.openxmlformats.org/officeDocument/2006/relationships/hyperlink" Target="http://www.ncbi.nlm.nih.gov/nucleotide/87299446?report=genbank&amp;log$=nucltop&amp;blast_rank=2&amp;RID=220ZY6AR01R" TargetMode="External"/><Relationship Id="rId144" Type="http://schemas.openxmlformats.org/officeDocument/2006/relationships/hyperlink" Target="http://www.ncbi.nlm.nih.gov/nucleotide/658006321?report=genbank&amp;log$=nucltop&amp;blast_rank=10&amp;RID=220ZY6AR01R" TargetMode="External"/><Relationship Id="rId149" Type="http://schemas.openxmlformats.org/officeDocument/2006/relationships/hyperlink" Target="http://blast.st-va.ncbi.nlm.nih.gov/Blast.cgi" TargetMode="External"/><Relationship Id="rId5" Type="http://schemas.openxmlformats.org/officeDocument/2006/relationships/hyperlink" Target="http://blast.st-va.ncbi.nlm.nih.gov/Blast.cgi" TargetMode="External"/><Relationship Id="rId90" Type="http://schemas.openxmlformats.org/officeDocument/2006/relationships/hyperlink" Target="http://www.ncbi.nlm.nih.gov/nucleotide/645261817?report=genbank&amp;log$=nucltop&amp;blast_rank=3&amp;RID=220KXCD501R" TargetMode="External"/><Relationship Id="rId95" Type="http://schemas.openxmlformats.org/officeDocument/2006/relationships/hyperlink" Target="http://blast.st-va.ncbi.nlm.nih.gov/Blast.cgi" TargetMode="External"/><Relationship Id="rId160" Type="http://schemas.openxmlformats.org/officeDocument/2006/relationships/hyperlink" Target="http://www.ncbi.nlm.nih.gov/nucleotide/697115349?report=genbank&amp;log$=nucltop&amp;blast_rank=8&amp;RID=22168N9001R" TargetMode="External"/><Relationship Id="rId165" Type="http://schemas.openxmlformats.org/officeDocument/2006/relationships/hyperlink" Target="http://blast.st-va.ncbi.nlm.nih.gov/Blast.cgi" TargetMode="External"/><Relationship Id="rId181" Type="http://schemas.openxmlformats.org/officeDocument/2006/relationships/hyperlink" Target="http://blast.st-va.ncbi.nlm.nih.gov/Blast.cgi" TargetMode="External"/><Relationship Id="rId186" Type="http://schemas.openxmlformats.org/officeDocument/2006/relationships/hyperlink" Target="http://www.ncbi.nlm.nih.gov/nucleotide/698502290?report=genbank&amp;log$=nucltop&amp;blast_rank=1&amp;RID=221GNWZ301R" TargetMode="External"/><Relationship Id="rId22" Type="http://schemas.openxmlformats.org/officeDocument/2006/relationships/hyperlink" Target="http://www.ncbi.nlm.nih.gov/nucleotide/379054202?report=genbank&amp;log$=nucltop&amp;blast_rank=9&amp;RID=1Z7910KE01R" TargetMode="External"/><Relationship Id="rId27" Type="http://schemas.openxmlformats.org/officeDocument/2006/relationships/hyperlink" Target="http://blast.st-va.ncbi.nlm.nih.gov/Blast.cgi" TargetMode="External"/><Relationship Id="rId43" Type="http://schemas.openxmlformats.org/officeDocument/2006/relationships/hyperlink" Target="http://blast.st-va.ncbi.nlm.nih.gov/Blast.cgi" TargetMode="External"/><Relationship Id="rId48" Type="http://schemas.openxmlformats.org/officeDocument/2006/relationships/hyperlink" Target="http://www.ncbi.nlm.nih.gov/nucleotide/299888981?report=genbank&amp;log$=nucltop&amp;blast_rank=2&amp;RID=22057MHX01R" TargetMode="External"/><Relationship Id="rId64" Type="http://schemas.openxmlformats.org/officeDocument/2006/relationships/hyperlink" Target="http://www.ncbi.nlm.nih.gov/nucleotide/575009756?report=genbank&amp;log$=nucltop&amp;blast_rank=10&amp;RID=22057MHX01R" TargetMode="External"/><Relationship Id="rId69" Type="http://schemas.openxmlformats.org/officeDocument/2006/relationships/hyperlink" Target="http://blast.st-va.ncbi.nlm.nih.gov/Blast.cgi" TargetMode="External"/><Relationship Id="rId113" Type="http://schemas.openxmlformats.org/officeDocument/2006/relationships/hyperlink" Target="http://blast.st-va.ncbi.nlm.nih.gov/Blast.cgi" TargetMode="External"/><Relationship Id="rId118" Type="http://schemas.openxmlformats.org/officeDocument/2006/relationships/hyperlink" Target="http://www.ncbi.nlm.nih.gov/nucleotide/672930594?report=genbank&amp;log$=nucltop&amp;blast_rank=7&amp;RID=220TBHCR01R" TargetMode="External"/><Relationship Id="rId134" Type="http://schemas.openxmlformats.org/officeDocument/2006/relationships/hyperlink" Target="http://www.ncbi.nlm.nih.gov/nucleotide/697113543?report=genbank&amp;log$=nucltop&amp;blast_rank=5&amp;RID=220ZY6AR01R" TargetMode="External"/><Relationship Id="rId139" Type="http://schemas.openxmlformats.org/officeDocument/2006/relationships/hyperlink" Target="http://blast.st-va.ncbi.nlm.nih.gov/Blast.cgi" TargetMode="External"/><Relationship Id="rId80" Type="http://schemas.openxmlformats.org/officeDocument/2006/relationships/hyperlink" Target="http://www.ncbi.nlm.nih.gov/nucleotide/24740305?report=genbank&amp;log$=nucltop&amp;blast_rank=8&amp;RID=220DZTXK01R" TargetMode="External"/><Relationship Id="rId85" Type="http://schemas.openxmlformats.org/officeDocument/2006/relationships/hyperlink" Target="http://blast.st-va.ncbi.nlm.nih.gov/Blast.cgi" TargetMode="External"/><Relationship Id="rId150" Type="http://schemas.openxmlformats.org/officeDocument/2006/relationships/hyperlink" Target="http://www.ncbi.nlm.nih.gov/nucleotide/340396651?report=genbank&amp;log$=nucltop&amp;blast_rank=3&amp;RID=22168N9001R" TargetMode="External"/><Relationship Id="rId155" Type="http://schemas.openxmlformats.org/officeDocument/2006/relationships/hyperlink" Target="http://blast.st-va.ncbi.nlm.nih.gov/Blast.cgi" TargetMode="External"/><Relationship Id="rId171" Type="http://schemas.openxmlformats.org/officeDocument/2006/relationships/hyperlink" Target="http://blast.st-va.ncbi.nlm.nih.gov/Blast.cgi" TargetMode="External"/><Relationship Id="rId176" Type="http://schemas.openxmlformats.org/officeDocument/2006/relationships/hyperlink" Target="http://www.ncbi.nlm.nih.gov/nucleotide/9954113?report=genbank&amp;log$=nucltop&amp;blast_rank=6&amp;RID=221B4KJM01R" TargetMode="External"/><Relationship Id="rId192" Type="http://schemas.openxmlformats.org/officeDocument/2006/relationships/hyperlink" Target="http://www.ncbi.nlm.nih.gov/nucleotide/341870576?report=genbank&amp;log$=nucltop&amp;blast_rank=4&amp;RID=221GNWZ301R" TargetMode="External"/><Relationship Id="rId197" Type="http://schemas.openxmlformats.org/officeDocument/2006/relationships/hyperlink" Target="http://blast.st-va.ncbi.nlm.nih.gov/Blast.cgi" TargetMode="External"/><Relationship Id="rId206" Type="http://schemas.openxmlformats.org/officeDocument/2006/relationships/theme" Target="theme/theme1.xml"/><Relationship Id="rId201" Type="http://schemas.openxmlformats.org/officeDocument/2006/relationships/hyperlink" Target="http://blast.st-va.ncbi.nlm.nih.gov/Blast.cgi" TargetMode="External"/><Relationship Id="rId12" Type="http://schemas.openxmlformats.org/officeDocument/2006/relationships/hyperlink" Target="http://www.ncbi.nlm.nih.gov/nucleotide/306922319?report=genbank&amp;log$=nucltop&amp;blast_rank=4&amp;RID=1Z7910KE01R" TargetMode="External"/><Relationship Id="rId17" Type="http://schemas.openxmlformats.org/officeDocument/2006/relationships/hyperlink" Target="http://blast.st-va.ncbi.nlm.nih.gov/Blast.cgi" TargetMode="External"/><Relationship Id="rId33" Type="http://schemas.openxmlformats.org/officeDocument/2006/relationships/hyperlink" Target="http://blast.st-va.ncbi.nlm.nih.gov/Blast.cgi" TargetMode="External"/><Relationship Id="rId38" Type="http://schemas.openxmlformats.org/officeDocument/2006/relationships/hyperlink" Target="http://www.ncbi.nlm.nih.gov/nucleotide/379054200?report=genbank&amp;log$=nucltop&amp;blast_rank=7&amp;RID=1Z7M31W101R" TargetMode="External"/><Relationship Id="rId59" Type="http://schemas.openxmlformats.org/officeDocument/2006/relationships/hyperlink" Target="http://blast.st-va.ncbi.nlm.nih.gov/Blast.cgi" TargetMode="External"/><Relationship Id="rId103" Type="http://schemas.openxmlformats.org/officeDocument/2006/relationships/hyperlink" Target="http://blast.st-va.ncbi.nlm.nih.gov/Blast.cgi" TargetMode="External"/><Relationship Id="rId108" Type="http://schemas.openxmlformats.org/officeDocument/2006/relationships/hyperlink" Target="http://www.ncbi.nlm.nih.gov/nucleotide/12231185?report=genbank&amp;log$=nucltop&amp;blast_rank=2&amp;RID=220TBHCR01R" TargetMode="External"/><Relationship Id="rId124" Type="http://schemas.openxmlformats.org/officeDocument/2006/relationships/hyperlink" Target="http://www.ncbi.nlm.nih.gov/nucleotide/210141344?report=genbank&amp;log$=nucltop&amp;blast_rank=10&amp;RID=220TBHCR01R" TargetMode="External"/><Relationship Id="rId129" Type="http://schemas.openxmlformats.org/officeDocument/2006/relationships/hyperlink" Target="http://blast.st-va.ncbi.nlm.nih.gov/Blast.cgi" TargetMode="External"/><Relationship Id="rId54" Type="http://schemas.openxmlformats.org/officeDocument/2006/relationships/hyperlink" Target="http://www.ncbi.nlm.nih.gov/nucleotide/2828005?report=genbank&amp;log$=nucltop&amp;blast_rank=5&amp;RID=22057MHX01R" TargetMode="External"/><Relationship Id="rId70" Type="http://schemas.openxmlformats.org/officeDocument/2006/relationships/hyperlink" Target="http://www.ncbi.nlm.nih.gov/nucleotide/118582213?report=genbank&amp;log$=nucltop&amp;blast_rank=3&amp;RID=220DZTXK01R" TargetMode="External"/><Relationship Id="rId75" Type="http://schemas.openxmlformats.org/officeDocument/2006/relationships/hyperlink" Target="http://blast.st-va.ncbi.nlm.nih.gov/Blast.cgi" TargetMode="External"/><Relationship Id="rId91" Type="http://schemas.openxmlformats.org/officeDocument/2006/relationships/hyperlink" Target="http://blast.st-va.ncbi.nlm.nih.gov/Blast.cgi" TargetMode="External"/><Relationship Id="rId96" Type="http://schemas.openxmlformats.org/officeDocument/2006/relationships/hyperlink" Target="http://www.ncbi.nlm.nih.gov/nucleotide/3319277?report=genbank&amp;log$=nucltop&amp;blast_rank=6&amp;RID=220KXCD501R" TargetMode="External"/><Relationship Id="rId140" Type="http://schemas.openxmlformats.org/officeDocument/2006/relationships/hyperlink" Target="http://www.ncbi.nlm.nih.gov/nucleotide/743900477?report=genbank&amp;log$=nucltop&amp;blast_rank=8&amp;RID=220ZY6AR01R" TargetMode="External"/><Relationship Id="rId145" Type="http://schemas.openxmlformats.org/officeDocument/2006/relationships/hyperlink" Target="http://blast.st-va.ncbi.nlm.nih.gov/Blast.cgi" TargetMode="External"/><Relationship Id="rId161" Type="http://schemas.openxmlformats.org/officeDocument/2006/relationships/hyperlink" Target="http://blast.st-va.ncbi.nlm.nih.gov/Blast.cgi" TargetMode="External"/><Relationship Id="rId166" Type="http://schemas.openxmlformats.org/officeDocument/2006/relationships/hyperlink" Target="http://www.ncbi.nlm.nih.gov/nucleotide/723695239?report=genbank&amp;log$=nucltop&amp;blast_rank=1&amp;RID=221B4KJM01R" TargetMode="External"/><Relationship Id="rId182" Type="http://schemas.openxmlformats.org/officeDocument/2006/relationships/hyperlink" Target="http://www.ncbi.nlm.nih.gov/nucleotide/1263094?report=genbank&amp;log$=nucltop&amp;blast_rank=9&amp;RID=221B4KJM01R" TargetMode="External"/><Relationship Id="rId187" Type="http://schemas.openxmlformats.org/officeDocument/2006/relationships/hyperlink" Target="http://blast.st-va.ncbi.nlm.nih.gov/Blast.cgi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nucleotide/685836931?report=genbank&amp;log$=nucltop&amp;blast_rank=1&amp;RID=1Z7910KE01R" TargetMode="External"/><Relationship Id="rId23" Type="http://schemas.openxmlformats.org/officeDocument/2006/relationships/hyperlink" Target="http://blast.st-va.ncbi.nlm.nih.gov/Blast.cgi" TargetMode="External"/><Relationship Id="rId28" Type="http://schemas.openxmlformats.org/officeDocument/2006/relationships/hyperlink" Target="http://www.ncbi.nlm.nih.gov/nucleotide/685836931?report=genbank&amp;log$=nucltop&amp;blast_rank=2&amp;RID=1Z7M31W101R" TargetMode="External"/><Relationship Id="rId49" Type="http://schemas.openxmlformats.org/officeDocument/2006/relationships/hyperlink" Target="http://blast.st-va.ncbi.nlm.nih.gov/Blast.cgi" TargetMode="External"/><Relationship Id="rId114" Type="http://schemas.openxmlformats.org/officeDocument/2006/relationships/hyperlink" Target="http://www.ncbi.nlm.nih.gov/nucleotide/12231183?report=genbank&amp;log$=nucltop&amp;blast_rank=5&amp;RID=220TBHCR01R" TargetMode="External"/><Relationship Id="rId119" Type="http://schemas.openxmlformats.org/officeDocument/2006/relationships/hyperlink" Target="http://blast.st-va.ncbi.nlm.nih.gov/Blast.cgi" TargetMode="External"/><Relationship Id="rId44" Type="http://schemas.openxmlformats.org/officeDocument/2006/relationships/hyperlink" Target="http://www.ncbi.nlm.nih.gov/nucleotide/543175119?report=genbank&amp;log$=nucltop&amp;blast_rank=10&amp;RID=1Z7M31W101R" TargetMode="External"/><Relationship Id="rId60" Type="http://schemas.openxmlformats.org/officeDocument/2006/relationships/hyperlink" Target="http://www.ncbi.nlm.nih.gov/nucleotide/308035495?report=genbank&amp;log$=nucltop&amp;blast_rank=8&amp;RID=22057MHX01R" TargetMode="External"/><Relationship Id="rId65" Type="http://schemas.openxmlformats.org/officeDocument/2006/relationships/hyperlink" Target="http://blast.st-va.ncbi.nlm.nih.gov/Blast.cgi" TargetMode="External"/><Relationship Id="rId81" Type="http://schemas.openxmlformats.org/officeDocument/2006/relationships/hyperlink" Target="http://blast.st-va.ncbi.nlm.nih.gov/Blast.cgi" TargetMode="External"/><Relationship Id="rId86" Type="http://schemas.openxmlformats.org/officeDocument/2006/relationships/hyperlink" Target="http://www.ncbi.nlm.nih.gov/nucleotide/207059701?report=genbank&amp;log$=nucltop&amp;blast_rank=1&amp;RID=220KXCD501R" TargetMode="External"/><Relationship Id="rId130" Type="http://schemas.openxmlformats.org/officeDocument/2006/relationships/hyperlink" Target="http://www.ncbi.nlm.nih.gov/nucleotide/537845529?report=genbank&amp;log$=nucltop&amp;blast_rank=3&amp;RID=220ZY6AR01R" TargetMode="External"/><Relationship Id="rId135" Type="http://schemas.openxmlformats.org/officeDocument/2006/relationships/hyperlink" Target="http://blast.st-va.ncbi.nlm.nih.gov/Blast.cgi" TargetMode="External"/><Relationship Id="rId151" Type="http://schemas.openxmlformats.org/officeDocument/2006/relationships/hyperlink" Target="http://blast.st-va.ncbi.nlm.nih.gov/Blast.cgi" TargetMode="External"/><Relationship Id="rId156" Type="http://schemas.openxmlformats.org/officeDocument/2006/relationships/hyperlink" Target="http://www.ncbi.nlm.nih.gov/nucleotide/697147884?report=genbank&amp;log$=nucltop&amp;blast_rank=6&amp;RID=22168N9001R" TargetMode="External"/><Relationship Id="rId177" Type="http://schemas.openxmlformats.org/officeDocument/2006/relationships/hyperlink" Target="http://blast.st-va.ncbi.nlm.nih.gov/Blast.cgi" TargetMode="External"/><Relationship Id="rId198" Type="http://schemas.openxmlformats.org/officeDocument/2006/relationships/hyperlink" Target="http://www.ncbi.nlm.nih.gov/nucleotide/116632632?report=genbank&amp;log$=nucltop&amp;blast_rank=7&amp;RID=221GNWZ301R" TargetMode="External"/><Relationship Id="rId172" Type="http://schemas.openxmlformats.org/officeDocument/2006/relationships/hyperlink" Target="http://www.ncbi.nlm.nih.gov/nucleotide/225319406?report=genbank&amp;log$=nucltop&amp;blast_rank=4&amp;RID=221B4KJM01R" TargetMode="External"/><Relationship Id="rId193" Type="http://schemas.openxmlformats.org/officeDocument/2006/relationships/hyperlink" Target="http://blast.st-va.ncbi.nlm.nih.gov/Blast.cgi" TargetMode="External"/><Relationship Id="rId202" Type="http://schemas.openxmlformats.org/officeDocument/2006/relationships/hyperlink" Target="http://www.ncbi.nlm.nih.gov/nucleotide/32980865?report=genbank&amp;log$=nucltop&amp;blast_rank=9&amp;RID=221GNWZ301R" TargetMode="External"/><Relationship Id="rId13" Type="http://schemas.openxmlformats.org/officeDocument/2006/relationships/hyperlink" Target="http://blast.st-va.ncbi.nlm.nih.gov/Blast.cgi" TargetMode="External"/><Relationship Id="rId18" Type="http://schemas.openxmlformats.org/officeDocument/2006/relationships/hyperlink" Target="http://www.ncbi.nlm.nih.gov/nucleotide/379054200?report=genbank&amp;log$=nucltop&amp;blast_rank=7&amp;RID=1Z7910KE01R" TargetMode="External"/><Relationship Id="rId39" Type="http://schemas.openxmlformats.org/officeDocument/2006/relationships/hyperlink" Target="http://blast.st-va.ncbi.nlm.nih.gov/Blast.cgi" TargetMode="External"/><Relationship Id="rId109" Type="http://schemas.openxmlformats.org/officeDocument/2006/relationships/hyperlink" Target="http://blast.st-va.ncbi.nlm.nih.gov/Blast.cgi" TargetMode="External"/><Relationship Id="rId34" Type="http://schemas.openxmlformats.org/officeDocument/2006/relationships/hyperlink" Target="http://www.ncbi.nlm.nih.gov/nucleotide/40643885?report=genbank&amp;log$=nucltop&amp;blast_rank=5&amp;RID=1Z7M31W101R" TargetMode="External"/><Relationship Id="rId50" Type="http://schemas.openxmlformats.org/officeDocument/2006/relationships/hyperlink" Target="http://www.ncbi.nlm.nih.gov/nucleotide/2801406?report=genbank&amp;log$=nucltop&amp;blast_rank=3&amp;RID=22057MHX01R" TargetMode="External"/><Relationship Id="rId55" Type="http://schemas.openxmlformats.org/officeDocument/2006/relationships/hyperlink" Target="http://blast.st-va.ncbi.nlm.nih.gov/Blast.cgi" TargetMode="External"/><Relationship Id="rId76" Type="http://schemas.openxmlformats.org/officeDocument/2006/relationships/hyperlink" Target="http://www.ncbi.nlm.nih.gov/nucleotide/12578902?report=genbank&amp;log$=nucltop&amp;blast_rank=6&amp;RID=220DZTXK01R" TargetMode="External"/><Relationship Id="rId97" Type="http://schemas.openxmlformats.org/officeDocument/2006/relationships/hyperlink" Target="http://blast.st-va.ncbi.nlm.nih.gov/Blast.cgi" TargetMode="External"/><Relationship Id="rId104" Type="http://schemas.openxmlformats.org/officeDocument/2006/relationships/hyperlink" Target="http://www.ncbi.nlm.nih.gov/nucleotide/720023950?report=genbank&amp;log$=nucltop&amp;blast_rank=10&amp;RID=220KXCD501R" TargetMode="External"/><Relationship Id="rId120" Type="http://schemas.openxmlformats.org/officeDocument/2006/relationships/hyperlink" Target="http://www.ncbi.nlm.nih.gov/nucleotide/571528322?report=genbank&amp;log$=nucltop&amp;blast_rank=8&amp;RID=220TBHCR01R" TargetMode="External"/><Relationship Id="rId125" Type="http://schemas.openxmlformats.org/officeDocument/2006/relationships/hyperlink" Target="http://blast.st-va.ncbi.nlm.nih.gov/Blast.cgi" TargetMode="External"/><Relationship Id="rId141" Type="http://schemas.openxmlformats.org/officeDocument/2006/relationships/hyperlink" Target="http://blast.st-va.ncbi.nlm.nih.gov/Blast.cgi" TargetMode="External"/><Relationship Id="rId146" Type="http://schemas.openxmlformats.org/officeDocument/2006/relationships/hyperlink" Target="http://www.ncbi.nlm.nih.gov/nucleotide/300087129?report=genbank&amp;log$=nucltop&amp;blast_rank=1&amp;RID=22168N9001R" TargetMode="External"/><Relationship Id="rId167" Type="http://schemas.openxmlformats.org/officeDocument/2006/relationships/hyperlink" Target="http://blast.st-va.ncbi.nlm.nih.gov/Blast.cgi" TargetMode="External"/><Relationship Id="rId188" Type="http://schemas.openxmlformats.org/officeDocument/2006/relationships/hyperlink" Target="http://www.ncbi.nlm.nih.gov/nucleotide/802753529?report=genbank&amp;log$=nucltop&amp;blast_rank=2&amp;RID=221GNWZ301R" TargetMode="External"/><Relationship Id="rId7" Type="http://schemas.openxmlformats.org/officeDocument/2006/relationships/hyperlink" Target="http://blast.st-va.ncbi.nlm.nih.gov/Blast.cgi" TargetMode="External"/><Relationship Id="rId71" Type="http://schemas.openxmlformats.org/officeDocument/2006/relationships/hyperlink" Target="http://blast.st-va.ncbi.nlm.nih.gov/Blast.cgi" TargetMode="External"/><Relationship Id="rId92" Type="http://schemas.openxmlformats.org/officeDocument/2006/relationships/hyperlink" Target="http://www.ncbi.nlm.nih.gov/nucleotide/595797107?report=genbank&amp;log$=nucltop&amp;blast_rank=4&amp;RID=220KXCD501R" TargetMode="External"/><Relationship Id="rId162" Type="http://schemas.openxmlformats.org/officeDocument/2006/relationships/hyperlink" Target="http://www.ncbi.nlm.nih.gov/nucleotide/662552202?report=genbank&amp;log$=nucltop&amp;blast_rank=9&amp;RID=22168N9001R" TargetMode="External"/><Relationship Id="rId183" Type="http://schemas.openxmlformats.org/officeDocument/2006/relationships/hyperlink" Target="http://blast.st-va.ncbi.nlm.nih.gov/Blast.cgi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://blast.st-va.ncbi.nlm.nih.gov/Blast.cgi" TargetMode="External"/><Relationship Id="rId24" Type="http://schemas.openxmlformats.org/officeDocument/2006/relationships/hyperlink" Target="http://www.ncbi.nlm.nih.gov/nucleotide/747054803?report=genbank&amp;log$=nucltop&amp;blast_rank=10&amp;RID=1Z7910KE01R" TargetMode="External"/><Relationship Id="rId40" Type="http://schemas.openxmlformats.org/officeDocument/2006/relationships/hyperlink" Target="http://www.ncbi.nlm.nih.gov/nucleotide/379054202?report=genbank&amp;log$=nucltop&amp;blast_rank=8&amp;RID=1Z7M31W101R" TargetMode="External"/><Relationship Id="rId45" Type="http://schemas.openxmlformats.org/officeDocument/2006/relationships/hyperlink" Target="http://blast.st-va.ncbi.nlm.nih.gov/Blast.cgi" TargetMode="External"/><Relationship Id="rId66" Type="http://schemas.openxmlformats.org/officeDocument/2006/relationships/hyperlink" Target="http://www.ncbi.nlm.nih.gov/nucleotide/418203659?report=genbank&amp;log$=nucltop&amp;blast_rank=1&amp;RID=220DZTXK01R" TargetMode="External"/><Relationship Id="rId87" Type="http://schemas.openxmlformats.org/officeDocument/2006/relationships/hyperlink" Target="http://blast.st-va.ncbi.nlm.nih.gov/Blast.cgi" TargetMode="External"/><Relationship Id="rId110" Type="http://schemas.openxmlformats.org/officeDocument/2006/relationships/hyperlink" Target="http://www.ncbi.nlm.nih.gov/nucleotide/9971807?report=genbank&amp;log$=nucltop&amp;blast_rank=3&amp;RID=220TBHCR01R" TargetMode="External"/><Relationship Id="rId115" Type="http://schemas.openxmlformats.org/officeDocument/2006/relationships/hyperlink" Target="http://blast.st-va.ncbi.nlm.nih.gov/Blast.cgi" TargetMode="External"/><Relationship Id="rId131" Type="http://schemas.openxmlformats.org/officeDocument/2006/relationships/hyperlink" Target="http://blast.st-va.ncbi.nlm.nih.gov/Blast.cgi" TargetMode="External"/><Relationship Id="rId136" Type="http://schemas.openxmlformats.org/officeDocument/2006/relationships/hyperlink" Target="http://www.ncbi.nlm.nih.gov/nucleotide/79155189?report=genbank&amp;log$=nucltop&amp;blast_rank=6&amp;RID=220ZY6AR01R" TargetMode="External"/><Relationship Id="rId157" Type="http://schemas.openxmlformats.org/officeDocument/2006/relationships/hyperlink" Target="http://blast.st-va.ncbi.nlm.nih.gov/Blast.cgi" TargetMode="External"/><Relationship Id="rId178" Type="http://schemas.openxmlformats.org/officeDocument/2006/relationships/hyperlink" Target="http://www.ncbi.nlm.nih.gov/nucleotide/225321571?report=genbank&amp;log$=nucltop&amp;blast_rank=7&amp;RID=221B4KJM01R" TargetMode="External"/><Relationship Id="rId61" Type="http://schemas.openxmlformats.org/officeDocument/2006/relationships/hyperlink" Target="http://blast.st-va.ncbi.nlm.nih.gov/Blast.cgi" TargetMode="External"/><Relationship Id="rId82" Type="http://schemas.openxmlformats.org/officeDocument/2006/relationships/hyperlink" Target="http://www.ncbi.nlm.nih.gov/nucleotide/24740213?report=genbank&amp;log$=nucltop&amp;blast_rank=9&amp;RID=220DZTXK01R" TargetMode="External"/><Relationship Id="rId152" Type="http://schemas.openxmlformats.org/officeDocument/2006/relationships/hyperlink" Target="http://www.ncbi.nlm.nih.gov/nucleotide/308229783?report=genbank&amp;log$=nucltop&amp;blast_rank=4&amp;RID=22168N9001R" TargetMode="External"/><Relationship Id="rId173" Type="http://schemas.openxmlformats.org/officeDocument/2006/relationships/hyperlink" Target="http://blast.st-va.ncbi.nlm.nih.gov/Blast.cgi" TargetMode="External"/><Relationship Id="rId194" Type="http://schemas.openxmlformats.org/officeDocument/2006/relationships/hyperlink" Target="http://www.ncbi.nlm.nih.gov/nucleotide/150171366?report=genbank&amp;log$=nucltop&amp;blast_rank=5&amp;RID=221GNWZ301R" TargetMode="External"/><Relationship Id="rId199" Type="http://schemas.openxmlformats.org/officeDocument/2006/relationships/hyperlink" Target="http://blast.st-va.ncbi.nlm.nih.gov/Blast.cgi" TargetMode="External"/><Relationship Id="rId203" Type="http://schemas.openxmlformats.org/officeDocument/2006/relationships/hyperlink" Target="http://blast.st-va.ncbi.nlm.nih.gov/Blast.cgi" TargetMode="External"/><Relationship Id="rId19" Type="http://schemas.openxmlformats.org/officeDocument/2006/relationships/hyperlink" Target="http://blast.st-va.ncbi.nlm.nih.gov/Blast.cgi" TargetMode="External"/><Relationship Id="rId14" Type="http://schemas.openxmlformats.org/officeDocument/2006/relationships/hyperlink" Target="http://www.ncbi.nlm.nih.gov/nucleotide/327165090?report=genbank&amp;log$=nucltop&amp;blast_rank=5&amp;RID=1Z7910KE01R" TargetMode="External"/><Relationship Id="rId30" Type="http://schemas.openxmlformats.org/officeDocument/2006/relationships/hyperlink" Target="http://www.ncbi.nlm.nih.gov/nucleotide/685836929?report=genbank&amp;log$=nucltop&amp;blast_rank=3&amp;RID=1Z7M31W101R" TargetMode="External"/><Relationship Id="rId35" Type="http://schemas.openxmlformats.org/officeDocument/2006/relationships/hyperlink" Target="http://blast.st-va.ncbi.nlm.nih.gov/Blast.cgi" TargetMode="External"/><Relationship Id="rId56" Type="http://schemas.openxmlformats.org/officeDocument/2006/relationships/hyperlink" Target="http://www.ncbi.nlm.nih.gov/nucleotide/27549590?report=genbank&amp;log$=nucltop&amp;blast_rank=6&amp;RID=22057MHX01R" TargetMode="External"/><Relationship Id="rId77" Type="http://schemas.openxmlformats.org/officeDocument/2006/relationships/hyperlink" Target="http://blast.st-va.ncbi.nlm.nih.gov/Blast.cgi" TargetMode="External"/><Relationship Id="rId100" Type="http://schemas.openxmlformats.org/officeDocument/2006/relationships/hyperlink" Target="http://www.ncbi.nlm.nih.gov/nucleotide/1934858?report=genbank&amp;log$=nucltop&amp;blast_rank=8&amp;RID=220KXCD501R" TargetMode="External"/><Relationship Id="rId105" Type="http://schemas.openxmlformats.org/officeDocument/2006/relationships/hyperlink" Target="http://blast.st-va.ncbi.nlm.nih.gov/Blast.cgi" TargetMode="External"/><Relationship Id="rId126" Type="http://schemas.openxmlformats.org/officeDocument/2006/relationships/hyperlink" Target="http://www.ncbi.nlm.nih.gov/nucleotide/84579403?report=genbank&amp;log$=nucltop&amp;blast_rank=1&amp;RID=220ZY6AR01R" TargetMode="External"/><Relationship Id="rId147" Type="http://schemas.openxmlformats.org/officeDocument/2006/relationships/hyperlink" Target="http://blast.st-va.ncbi.nlm.nih.gov/Blast.cgi" TargetMode="External"/><Relationship Id="rId168" Type="http://schemas.openxmlformats.org/officeDocument/2006/relationships/hyperlink" Target="http://www.ncbi.nlm.nih.gov/nucleotide/663680879?report=genbank&amp;log$=nucltop&amp;blast_rank=2&amp;RID=221B4KJM01R" TargetMode="External"/><Relationship Id="rId8" Type="http://schemas.openxmlformats.org/officeDocument/2006/relationships/hyperlink" Target="http://www.ncbi.nlm.nih.gov/nucleotide/685836929?report=genbank&amp;log$=nucltop&amp;blast_rank=2&amp;RID=1Z7910KE01R" TargetMode="External"/><Relationship Id="rId51" Type="http://schemas.openxmlformats.org/officeDocument/2006/relationships/hyperlink" Target="http://blast.st-va.ncbi.nlm.nih.gov/Blast.cgi" TargetMode="External"/><Relationship Id="rId72" Type="http://schemas.openxmlformats.org/officeDocument/2006/relationships/hyperlink" Target="http://www.ncbi.nlm.nih.gov/nucleotide/297798289?report=genbank&amp;log$=nucltop&amp;blast_rank=4&amp;RID=220DZTXK01R" TargetMode="External"/><Relationship Id="rId93" Type="http://schemas.openxmlformats.org/officeDocument/2006/relationships/hyperlink" Target="http://blast.st-va.ncbi.nlm.nih.gov/Blast.cgi" TargetMode="External"/><Relationship Id="rId98" Type="http://schemas.openxmlformats.org/officeDocument/2006/relationships/hyperlink" Target="http://www.ncbi.nlm.nih.gov/nucleotide/747081875?report=genbank&amp;log$=nucltop&amp;blast_rank=7&amp;RID=220KXCD501R" TargetMode="External"/><Relationship Id="rId121" Type="http://schemas.openxmlformats.org/officeDocument/2006/relationships/hyperlink" Target="http://blast.st-va.ncbi.nlm.nih.gov/Blast.cgi" TargetMode="External"/><Relationship Id="rId142" Type="http://schemas.openxmlformats.org/officeDocument/2006/relationships/hyperlink" Target="http://www.ncbi.nlm.nih.gov/nucleotide/658006323?report=genbank&amp;log$=nucltop&amp;blast_rank=9&amp;RID=220ZY6AR01R" TargetMode="External"/><Relationship Id="rId163" Type="http://schemas.openxmlformats.org/officeDocument/2006/relationships/hyperlink" Target="http://blast.st-va.ncbi.nlm.nih.gov/Blast.cgi" TargetMode="External"/><Relationship Id="rId184" Type="http://schemas.openxmlformats.org/officeDocument/2006/relationships/hyperlink" Target="http://www.ncbi.nlm.nih.gov/nucleotide/665899259?report=genbank&amp;log$=nucltop&amp;blast_rank=10&amp;RID=221B4KJM01R" TargetMode="External"/><Relationship Id="rId189" Type="http://schemas.openxmlformats.org/officeDocument/2006/relationships/hyperlink" Target="http://blast.st-va.ncbi.nlm.nih.gov/Blast.cgi" TargetMode="External"/><Relationship Id="rId3" Type="http://schemas.openxmlformats.org/officeDocument/2006/relationships/settings" Target="settings.xml"/><Relationship Id="rId25" Type="http://schemas.openxmlformats.org/officeDocument/2006/relationships/hyperlink" Target="http://blast.st-va.ncbi.nlm.nih.gov/Blast.cgi" TargetMode="External"/><Relationship Id="rId46" Type="http://schemas.openxmlformats.org/officeDocument/2006/relationships/hyperlink" Target="http://www.ncbi.nlm.nih.gov/nucleotide/171906247?report=genbank&amp;log$=nucltop&amp;blast_rank=1&amp;RID=22057MHX01R" TargetMode="External"/><Relationship Id="rId67" Type="http://schemas.openxmlformats.org/officeDocument/2006/relationships/hyperlink" Target="http://blast.st-va.ncbi.nlm.nih.gov/Blast.cgi" TargetMode="External"/><Relationship Id="rId116" Type="http://schemas.openxmlformats.org/officeDocument/2006/relationships/hyperlink" Target="http://www.ncbi.nlm.nih.gov/nucleotide/6277255?report=genbank&amp;log$=nucltop&amp;blast_rank=6&amp;RID=220TBHCR01R" TargetMode="External"/><Relationship Id="rId137" Type="http://schemas.openxmlformats.org/officeDocument/2006/relationships/hyperlink" Target="http://blast.st-va.ncbi.nlm.nih.gov/Blast.cgi" TargetMode="External"/><Relationship Id="rId158" Type="http://schemas.openxmlformats.org/officeDocument/2006/relationships/hyperlink" Target="http://www.ncbi.nlm.nih.gov/nucleotide/698491768?report=genbank&amp;log$=nucltop&amp;blast_rank=7&amp;RID=22168N9001R" TargetMode="External"/><Relationship Id="rId20" Type="http://schemas.openxmlformats.org/officeDocument/2006/relationships/hyperlink" Target="http://www.ncbi.nlm.nih.gov/nucleotide/312222648?report=genbank&amp;log$=nucltop&amp;blast_rank=8&amp;RID=1Z7910KE01R" TargetMode="External"/><Relationship Id="rId41" Type="http://schemas.openxmlformats.org/officeDocument/2006/relationships/hyperlink" Target="http://blast.st-va.ncbi.nlm.nih.gov/Blast.cgi" TargetMode="External"/><Relationship Id="rId62" Type="http://schemas.openxmlformats.org/officeDocument/2006/relationships/hyperlink" Target="http://www.ncbi.nlm.nih.gov/nucleotide/94471632?report=genbank&amp;log$=nucltop&amp;blast_rank=9&amp;RID=22057MHX01R" TargetMode="External"/><Relationship Id="rId83" Type="http://schemas.openxmlformats.org/officeDocument/2006/relationships/hyperlink" Target="http://blast.st-va.ncbi.nlm.nih.gov/Blast.cgi" TargetMode="External"/><Relationship Id="rId88" Type="http://schemas.openxmlformats.org/officeDocument/2006/relationships/hyperlink" Target="http://www.ncbi.nlm.nih.gov/nucleotide/207059703?report=genbank&amp;log$=nucltop&amp;blast_rank=2&amp;RID=220KXCD501R" TargetMode="External"/><Relationship Id="rId111" Type="http://schemas.openxmlformats.org/officeDocument/2006/relationships/hyperlink" Target="http://blast.st-va.ncbi.nlm.nih.gov/Blast.cgi" TargetMode="External"/><Relationship Id="rId132" Type="http://schemas.openxmlformats.org/officeDocument/2006/relationships/hyperlink" Target="http://www.ncbi.nlm.nih.gov/nucleotide/743066330?report=genbank&amp;log$=nucltop&amp;blast_rank=4&amp;RID=220ZY6AR01R" TargetMode="External"/><Relationship Id="rId153" Type="http://schemas.openxmlformats.org/officeDocument/2006/relationships/hyperlink" Target="http://blast.st-va.ncbi.nlm.nih.gov/Blast.cgi" TargetMode="External"/><Relationship Id="rId174" Type="http://schemas.openxmlformats.org/officeDocument/2006/relationships/hyperlink" Target="http://www.ncbi.nlm.nih.gov/nucleotide/225312161?report=genbank&amp;log$=nucltop&amp;blast_rank=5&amp;RID=221B4KJM01R" TargetMode="External"/><Relationship Id="rId179" Type="http://schemas.openxmlformats.org/officeDocument/2006/relationships/hyperlink" Target="http://blast.st-va.ncbi.nlm.nih.gov/Blast.cgi" TargetMode="External"/><Relationship Id="rId195" Type="http://schemas.openxmlformats.org/officeDocument/2006/relationships/hyperlink" Target="http://blast.st-va.ncbi.nlm.nih.gov/Blast.cgi" TargetMode="External"/><Relationship Id="rId190" Type="http://schemas.openxmlformats.org/officeDocument/2006/relationships/hyperlink" Target="http://www.ncbi.nlm.nih.gov/nucleotide/703163385?report=genbank&amp;log$=nucltop&amp;blast_rank=3&amp;RID=221GNWZ301R" TargetMode="External"/><Relationship Id="rId204" Type="http://schemas.openxmlformats.org/officeDocument/2006/relationships/hyperlink" Target="http://www.ncbi.nlm.nih.gov/nucleotide/157887856?report=genbank&amp;log$=nucltop&amp;blast_rank=10&amp;RID=221GNWZ301R" TargetMode="External"/><Relationship Id="rId15" Type="http://schemas.openxmlformats.org/officeDocument/2006/relationships/hyperlink" Target="http://blast.st-va.ncbi.nlm.nih.gov/Blast.cgi" TargetMode="External"/><Relationship Id="rId36" Type="http://schemas.openxmlformats.org/officeDocument/2006/relationships/hyperlink" Target="http://www.ncbi.nlm.nih.gov/nucleotide/306922319?report=genbank&amp;log$=nucltop&amp;blast_rank=6&amp;RID=1Z7M31W101R" TargetMode="External"/><Relationship Id="rId57" Type="http://schemas.openxmlformats.org/officeDocument/2006/relationships/hyperlink" Target="http://blast.st-va.ncbi.nlm.nih.gov/Blast.cgi" TargetMode="External"/><Relationship Id="rId106" Type="http://schemas.openxmlformats.org/officeDocument/2006/relationships/hyperlink" Target="http://www.ncbi.nlm.nih.gov/nucleotide/12862618?report=genbank&amp;log$=nucltop&amp;blast_rank=1&amp;RID=220TBHCR01R" TargetMode="External"/><Relationship Id="rId127" Type="http://schemas.openxmlformats.org/officeDocument/2006/relationships/hyperlink" Target="http://blast.st-va.ncbi.nlm.nih.gov/Blast.cgi" TargetMode="External"/><Relationship Id="rId10" Type="http://schemas.openxmlformats.org/officeDocument/2006/relationships/hyperlink" Target="http://www.ncbi.nlm.nih.gov/nucleotide/306922321?report=genbank&amp;log$=nucltop&amp;blast_rank=3&amp;RID=1Z7910KE01R" TargetMode="External"/><Relationship Id="rId31" Type="http://schemas.openxmlformats.org/officeDocument/2006/relationships/hyperlink" Target="http://blast.st-va.ncbi.nlm.nih.gov/Blast.cgi" TargetMode="External"/><Relationship Id="rId52" Type="http://schemas.openxmlformats.org/officeDocument/2006/relationships/hyperlink" Target="http://www.ncbi.nlm.nih.gov/nucleotide/347976717?report=genbank&amp;log$=nucltop&amp;blast_rank=4&amp;RID=22057MHX01R" TargetMode="External"/><Relationship Id="rId73" Type="http://schemas.openxmlformats.org/officeDocument/2006/relationships/hyperlink" Target="http://blast.st-va.ncbi.nlm.nih.gov/Blast.cgi" TargetMode="External"/><Relationship Id="rId78" Type="http://schemas.openxmlformats.org/officeDocument/2006/relationships/hyperlink" Target="http://www.ncbi.nlm.nih.gov/nucleotide/12578900?report=genbank&amp;log$=nucltop&amp;blast_rank=7&amp;RID=220DZTXK01R" TargetMode="External"/><Relationship Id="rId94" Type="http://schemas.openxmlformats.org/officeDocument/2006/relationships/hyperlink" Target="http://www.ncbi.nlm.nih.gov/nucleotide/297499578?report=genbank&amp;log$=nucltop&amp;blast_rank=5&amp;RID=220KXCD501R" TargetMode="External"/><Relationship Id="rId99" Type="http://schemas.openxmlformats.org/officeDocument/2006/relationships/hyperlink" Target="http://blast.st-va.ncbi.nlm.nih.gov/Blast.cgi" TargetMode="External"/><Relationship Id="rId101" Type="http://schemas.openxmlformats.org/officeDocument/2006/relationships/hyperlink" Target="http://blast.st-va.ncbi.nlm.nih.gov/Blast.cgi" TargetMode="External"/><Relationship Id="rId122" Type="http://schemas.openxmlformats.org/officeDocument/2006/relationships/hyperlink" Target="http://www.ncbi.nlm.nih.gov/nucleotide/571438908?report=genbank&amp;log$=nucltop&amp;blast_rank=9&amp;RID=220TBHCR01R" TargetMode="External"/><Relationship Id="rId143" Type="http://schemas.openxmlformats.org/officeDocument/2006/relationships/hyperlink" Target="http://blast.st-va.ncbi.nlm.nih.gov/Blast.cgi" TargetMode="External"/><Relationship Id="rId148" Type="http://schemas.openxmlformats.org/officeDocument/2006/relationships/hyperlink" Target="http://www.ncbi.nlm.nih.gov/nucleotide/302035347?report=genbank&amp;log$=nucltop&amp;blast_rank=2&amp;RID=22168N9001R" TargetMode="External"/><Relationship Id="rId164" Type="http://schemas.openxmlformats.org/officeDocument/2006/relationships/hyperlink" Target="http://www.ncbi.nlm.nih.gov/nucleotide/388496159?report=genbank&amp;log$=nucltop&amp;blast_rank=10&amp;RID=22168N9001R" TargetMode="External"/><Relationship Id="rId169" Type="http://schemas.openxmlformats.org/officeDocument/2006/relationships/hyperlink" Target="http://blast.st-va.ncbi.nlm.nih.gov/Blast.cgi" TargetMode="External"/><Relationship Id="rId185" Type="http://schemas.openxmlformats.org/officeDocument/2006/relationships/hyperlink" Target="http://blast.st-va.ncbi.nlm.nih.gov/Blast.cgi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blast.st-va.ncbi.nlm.nih.gov/Blast.cgi" TargetMode="External"/><Relationship Id="rId180" Type="http://schemas.openxmlformats.org/officeDocument/2006/relationships/hyperlink" Target="http://www.ncbi.nlm.nih.gov/nucleotide/663673442?report=genbank&amp;log$=nucltop&amp;blast_rank=8&amp;RID=221B4KJM01R" TargetMode="External"/><Relationship Id="rId26" Type="http://schemas.openxmlformats.org/officeDocument/2006/relationships/hyperlink" Target="http://www.ncbi.nlm.nih.gov/nucleotide/327165090?report=genbank&amp;log$=nucltop&amp;blast_rank=1&amp;RID=1Z7M31W101R" TargetMode="External"/><Relationship Id="rId47" Type="http://schemas.openxmlformats.org/officeDocument/2006/relationships/hyperlink" Target="http://blast.st-va.ncbi.nlm.nih.gov/Blast.cgi" TargetMode="External"/><Relationship Id="rId68" Type="http://schemas.openxmlformats.org/officeDocument/2006/relationships/hyperlink" Target="http://www.ncbi.nlm.nih.gov/nucleotide/567216775?report=genbank&amp;log$=nucltop&amp;blast_rank=2&amp;RID=220DZTXK01R" TargetMode="External"/><Relationship Id="rId89" Type="http://schemas.openxmlformats.org/officeDocument/2006/relationships/hyperlink" Target="http://blast.st-va.ncbi.nlm.nih.gov/Blast.cgi" TargetMode="External"/><Relationship Id="rId112" Type="http://schemas.openxmlformats.org/officeDocument/2006/relationships/hyperlink" Target="http://www.ncbi.nlm.nih.gov/nucleotide/13383250?report=genbank&amp;log$=nucltop&amp;blast_rank=4&amp;RID=220TBHCR01R" TargetMode="External"/><Relationship Id="rId133" Type="http://schemas.openxmlformats.org/officeDocument/2006/relationships/hyperlink" Target="http://blast.st-va.ncbi.nlm.nih.gov/Blast.cgi" TargetMode="External"/><Relationship Id="rId154" Type="http://schemas.openxmlformats.org/officeDocument/2006/relationships/hyperlink" Target="http://www.ncbi.nlm.nih.gov/nucleotide/698564887?report=genbank&amp;log$=nucltop&amp;blast_rank=5&amp;RID=22168N9001R" TargetMode="External"/><Relationship Id="rId175" Type="http://schemas.openxmlformats.org/officeDocument/2006/relationships/hyperlink" Target="http://blast.st-va.ncbi.nlm.nih.gov/Blast.cgi" TargetMode="External"/><Relationship Id="rId196" Type="http://schemas.openxmlformats.org/officeDocument/2006/relationships/hyperlink" Target="http://www.ncbi.nlm.nih.gov/nucleotide/116632634?report=genbank&amp;log$=nucltop&amp;blast_rank=6&amp;RID=221GNWZ301R" TargetMode="External"/><Relationship Id="rId200" Type="http://schemas.openxmlformats.org/officeDocument/2006/relationships/hyperlink" Target="http://www.ncbi.nlm.nih.gov/nucleotide/115477686?report=genbank&amp;log$=nucltop&amp;blast_rank=8&amp;RID=221GNWZ301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819</Words>
  <Characters>38870</Characters>
  <Application>Microsoft Office Word</Application>
  <DocSecurity>0</DocSecurity>
  <Lines>323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45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erum A.</dc:creator>
  <cp:lastModifiedBy>Damerum A.</cp:lastModifiedBy>
  <cp:revision>2</cp:revision>
  <dcterms:created xsi:type="dcterms:W3CDTF">2015-10-20T16:21:00Z</dcterms:created>
  <dcterms:modified xsi:type="dcterms:W3CDTF">2015-10-20T16:21:00Z</dcterms:modified>
</cp:coreProperties>
</file>